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018" w:rsidRDefault="000D7018">
      <w:r>
        <w:t xml:space="preserve">S1 </w:t>
      </w:r>
      <w:proofErr w:type="spellStart"/>
      <w:r>
        <w:t>Figure</w:t>
      </w:r>
      <w:proofErr w:type="spellEnd"/>
      <w:r>
        <w:t>.</w:t>
      </w:r>
      <w:bookmarkStart w:id="0" w:name="_GoBack"/>
      <w:bookmarkEnd w:id="0"/>
    </w:p>
    <w:p w:rsidR="00BC3F2E" w:rsidRDefault="00BC3F2E">
      <w:r>
        <w:object w:dxaOrig="9835" w:dyaOrig="2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699.75pt;height:187.5pt" o:ole="" filled="t">
            <v:imagedata r:id="rId6" o:title=""/>
          </v:shape>
          <o:OLEObject Type="Embed" ProgID="Prism7.Document" ShapeID="_x0000_i1033" DrawAspect="Content" ObjectID="_1553061906" r:id="rId7"/>
        </w:object>
      </w:r>
    </w:p>
    <w:p w:rsidR="00BC3F2E" w:rsidRDefault="00BC3F2E"/>
    <w:p w:rsidR="000D7018" w:rsidRDefault="000D7018"/>
    <w:sectPr w:rsidR="000D7018" w:rsidSect="000D70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018"/>
    <w:rsid w:val="00000A77"/>
    <w:rsid w:val="00002C36"/>
    <w:rsid w:val="0000471B"/>
    <w:rsid w:val="00005980"/>
    <w:rsid w:val="00005D5F"/>
    <w:rsid w:val="0000755C"/>
    <w:rsid w:val="000077C8"/>
    <w:rsid w:val="00010FA8"/>
    <w:rsid w:val="0001250D"/>
    <w:rsid w:val="00014255"/>
    <w:rsid w:val="0001449A"/>
    <w:rsid w:val="00014E20"/>
    <w:rsid w:val="00015929"/>
    <w:rsid w:val="00015DF9"/>
    <w:rsid w:val="000160C1"/>
    <w:rsid w:val="00016256"/>
    <w:rsid w:val="000167FF"/>
    <w:rsid w:val="00020311"/>
    <w:rsid w:val="00022901"/>
    <w:rsid w:val="00025771"/>
    <w:rsid w:val="00025A00"/>
    <w:rsid w:val="000265D0"/>
    <w:rsid w:val="00026670"/>
    <w:rsid w:val="00026FAF"/>
    <w:rsid w:val="00026FB4"/>
    <w:rsid w:val="00027535"/>
    <w:rsid w:val="000276C5"/>
    <w:rsid w:val="00030FB3"/>
    <w:rsid w:val="000323B7"/>
    <w:rsid w:val="00032413"/>
    <w:rsid w:val="0003485B"/>
    <w:rsid w:val="00034DAE"/>
    <w:rsid w:val="00034FA7"/>
    <w:rsid w:val="0003556E"/>
    <w:rsid w:val="00035608"/>
    <w:rsid w:val="0003603C"/>
    <w:rsid w:val="00036269"/>
    <w:rsid w:val="0004116D"/>
    <w:rsid w:val="00041C08"/>
    <w:rsid w:val="00042897"/>
    <w:rsid w:val="00043AA0"/>
    <w:rsid w:val="00043FE3"/>
    <w:rsid w:val="00044AF9"/>
    <w:rsid w:val="00044AFD"/>
    <w:rsid w:val="00046915"/>
    <w:rsid w:val="00046BB3"/>
    <w:rsid w:val="00047740"/>
    <w:rsid w:val="00047C84"/>
    <w:rsid w:val="00051393"/>
    <w:rsid w:val="000515E4"/>
    <w:rsid w:val="00052552"/>
    <w:rsid w:val="00052786"/>
    <w:rsid w:val="00052F13"/>
    <w:rsid w:val="00054A89"/>
    <w:rsid w:val="00054E5B"/>
    <w:rsid w:val="00055F5D"/>
    <w:rsid w:val="000600ED"/>
    <w:rsid w:val="00061538"/>
    <w:rsid w:val="000655E8"/>
    <w:rsid w:val="000662BC"/>
    <w:rsid w:val="00067018"/>
    <w:rsid w:val="00067B4E"/>
    <w:rsid w:val="00071263"/>
    <w:rsid w:val="00071747"/>
    <w:rsid w:val="00071C36"/>
    <w:rsid w:val="0007265F"/>
    <w:rsid w:val="00073A3F"/>
    <w:rsid w:val="00073BCF"/>
    <w:rsid w:val="00074B7B"/>
    <w:rsid w:val="000760B0"/>
    <w:rsid w:val="00076EFE"/>
    <w:rsid w:val="0007718B"/>
    <w:rsid w:val="00077990"/>
    <w:rsid w:val="00080671"/>
    <w:rsid w:val="00082416"/>
    <w:rsid w:val="00083C5D"/>
    <w:rsid w:val="000859AB"/>
    <w:rsid w:val="00086080"/>
    <w:rsid w:val="0008749F"/>
    <w:rsid w:val="00087905"/>
    <w:rsid w:val="0008793C"/>
    <w:rsid w:val="000910EE"/>
    <w:rsid w:val="00093702"/>
    <w:rsid w:val="000941D8"/>
    <w:rsid w:val="00094A3D"/>
    <w:rsid w:val="000953AA"/>
    <w:rsid w:val="000966AB"/>
    <w:rsid w:val="00096759"/>
    <w:rsid w:val="0009686A"/>
    <w:rsid w:val="00096C19"/>
    <w:rsid w:val="00097A85"/>
    <w:rsid w:val="000A02F1"/>
    <w:rsid w:val="000A0FB3"/>
    <w:rsid w:val="000A18F2"/>
    <w:rsid w:val="000A2214"/>
    <w:rsid w:val="000A2D62"/>
    <w:rsid w:val="000A6EC0"/>
    <w:rsid w:val="000B0874"/>
    <w:rsid w:val="000B0EA0"/>
    <w:rsid w:val="000B3C83"/>
    <w:rsid w:val="000B4477"/>
    <w:rsid w:val="000B5937"/>
    <w:rsid w:val="000B5B3A"/>
    <w:rsid w:val="000B75CE"/>
    <w:rsid w:val="000B7B0B"/>
    <w:rsid w:val="000B7D63"/>
    <w:rsid w:val="000B7DBB"/>
    <w:rsid w:val="000B7F35"/>
    <w:rsid w:val="000C022A"/>
    <w:rsid w:val="000C0BC9"/>
    <w:rsid w:val="000C2BB3"/>
    <w:rsid w:val="000C4242"/>
    <w:rsid w:val="000C4DF8"/>
    <w:rsid w:val="000C5544"/>
    <w:rsid w:val="000C779A"/>
    <w:rsid w:val="000D06EF"/>
    <w:rsid w:val="000D0C48"/>
    <w:rsid w:val="000D0E30"/>
    <w:rsid w:val="000D2131"/>
    <w:rsid w:val="000D2144"/>
    <w:rsid w:val="000D2316"/>
    <w:rsid w:val="000D322E"/>
    <w:rsid w:val="000D3855"/>
    <w:rsid w:val="000D4154"/>
    <w:rsid w:val="000D462B"/>
    <w:rsid w:val="000D4CE2"/>
    <w:rsid w:val="000D56A3"/>
    <w:rsid w:val="000D6C36"/>
    <w:rsid w:val="000D6D82"/>
    <w:rsid w:val="000D7018"/>
    <w:rsid w:val="000E0209"/>
    <w:rsid w:val="000E0BB1"/>
    <w:rsid w:val="000E12CD"/>
    <w:rsid w:val="000E1A6B"/>
    <w:rsid w:val="000E237F"/>
    <w:rsid w:val="000E2E35"/>
    <w:rsid w:val="000E41CA"/>
    <w:rsid w:val="000E4474"/>
    <w:rsid w:val="000E489D"/>
    <w:rsid w:val="000E6536"/>
    <w:rsid w:val="000E6783"/>
    <w:rsid w:val="000E711B"/>
    <w:rsid w:val="000E73AF"/>
    <w:rsid w:val="000F0169"/>
    <w:rsid w:val="000F2DB6"/>
    <w:rsid w:val="000F3E4E"/>
    <w:rsid w:val="000F4245"/>
    <w:rsid w:val="000F4B61"/>
    <w:rsid w:val="000F4C13"/>
    <w:rsid w:val="000F5208"/>
    <w:rsid w:val="000F6CE9"/>
    <w:rsid w:val="000F72C7"/>
    <w:rsid w:val="000F7C67"/>
    <w:rsid w:val="001005D0"/>
    <w:rsid w:val="00101967"/>
    <w:rsid w:val="0010230C"/>
    <w:rsid w:val="001025B9"/>
    <w:rsid w:val="00105D9A"/>
    <w:rsid w:val="00105E6F"/>
    <w:rsid w:val="00110C0C"/>
    <w:rsid w:val="00111052"/>
    <w:rsid w:val="0011290B"/>
    <w:rsid w:val="00113BD6"/>
    <w:rsid w:val="00114B6E"/>
    <w:rsid w:val="001158FD"/>
    <w:rsid w:val="00116C9F"/>
    <w:rsid w:val="001207D6"/>
    <w:rsid w:val="00120DD6"/>
    <w:rsid w:val="00122E97"/>
    <w:rsid w:val="0012324F"/>
    <w:rsid w:val="00123289"/>
    <w:rsid w:val="00125CBF"/>
    <w:rsid w:val="00127512"/>
    <w:rsid w:val="00127C6E"/>
    <w:rsid w:val="0013003A"/>
    <w:rsid w:val="00130394"/>
    <w:rsid w:val="001304DF"/>
    <w:rsid w:val="0013269A"/>
    <w:rsid w:val="001326D4"/>
    <w:rsid w:val="00132CFB"/>
    <w:rsid w:val="00135A5E"/>
    <w:rsid w:val="00137C42"/>
    <w:rsid w:val="00140A27"/>
    <w:rsid w:val="00141002"/>
    <w:rsid w:val="001419A1"/>
    <w:rsid w:val="00142BA5"/>
    <w:rsid w:val="0014449F"/>
    <w:rsid w:val="001458DA"/>
    <w:rsid w:val="001464B3"/>
    <w:rsid w:val="00146B0F"/>
    <w:rsid w:val="00147390"/>
    <w:rsid w:val="001510EC"/>
    <w:rsid w:val="00153100"/>
    <w:rsid w:val="001547A0"/>
    <w:rsid w:val="001557E9"/>
    <w:rsid w:val="00155ADF"/>
    <w:rsid w:val="001565D8"/>
    <w:rsid w:val="00156607"/>
    <w:rsid w:val="00156C01"/>
    <w:rsid w:val="00157424"/>
    <w:rsid w:val="001575CC"/>
    <w:rsid w:val="00157F12"/>
    <w:rsid w:val="0016167E"/>
    <w:rsid w:val="001630C9"/>
    <w:rsid w:val="00163791"/>
    <w:rsid w:val="00164000"/>
    <w:rsid w:val="00165550"/>
    <w:rsid w:val="001655C1"/>
    <w:rsid w:val="00165D8A"/>
    <w:rsid w:val="00165F8F"/>
    <w:rsid w:val="00166185"/>
    <w:rsid w:val="00167319"/>
    <w:rsid w:val="00167454"/>
    <w:rsid w:val="0017028C"/>
    <w:rsid w:val="0017137D"/>
    <w:rsid w:val="00173F98"/>
    <w:rsid w:val="00175590"/>
    <w:rsid w:val="00176291"/>
    <w:rsid w:val="0017675C"/>
    <w:rsid w:val="00180586"/>
    <w:rsid w:val="00180812"/>
    <w:rsid w:val="001840F9"/>
    <w:rsid w:val="0018598A"/>
    <w:rsid w:val="00185BFC"/>
    <w:rsid w:val="0018662D"/>
    <w:rsid w:val="001909E0"/>
    <w:rsid w:val="001944E2"/>
    <w:rsid w:val="001947E6"/>
    <w:rsid w:val="00194A04"/>
    <w:rsid w:val="00194F4E"/>
    <w:rsid w:val="00195280"/>
    <w:rsid w:val="00195608"/>
    <w:rsid w:val="00195A5E"/>
    <w:rsid w:val="001974ED"/>
    <w:rsid w:val="001A11EB"/>
    <w:rsid w:val="001A1221"/>
    <w:rsid w:val="001A1526"/>
    <w:rsid w:val="001A608C"/>
    <w:rsid w:val="001A6D46"/>
    <w:rsid w:val="001A7421"/>
    <w:rsid w:val="001A7F81"/>
    <w:rsid w:val="001B1069"/>
    <w:rsid w:val="001B1DE3"/>
    <w:rsid w:val="001B2D47"/>
    <w:rsid w:val="001B2DF4"/>
    <w:rsid w:val="001B3901"/>
    <w:rsid w:val="001B45DA"/>
    <w:rsid w:val="001B5848"/>
    <w:rsid w:val="001B6CA6"/>
    <w:rsid w:val="001B7B06"/>
    <w:rsid w:val="001C0AC1"/>
    <w:rsid w:val="001C2AEE"/>
    <w:rsid w:val="001C3B10"/>
    <w:rsid w:val="001C4163"/>
    <w:rsid w:val="001C54C5"/>
    <w:rsid w:val="001C55EA"/>
    <w:rsid w:val="001C5CEF"/>
    <w:rsid w:val="001C79FB"/>
    <w:rsid w:val="001D036F"/>
    <w:rsid w:val="001D0EEA"/>
    <w:rsid w:val="001D1BD6"/>
    <w:rsid w:val="001D35C5"/>
    <w:rsid w:val="001D45E4"/>
    <w:rsid w:val="001D6B6A"/>
    <w:rsid w:val="001E0CC2"/>
    <w:rsid w:val="001E1F6B"/>
    <w:rsid w:val="001E2C75"/>
    <w:rsid w:val="001E3EBB"/>
    <w:rsid w:val="001E5843"/>
    <w:rsid w:val="001E59EF"/>
    <w:rsid w:val="001E5FF7"/>
    <w:rsid w:val="001E77F3"/>
    <w:rsid w:val="001E7D99"/>
    <w:rsid w:val="001F0369"/>
    <w:rsid w:val="001F0D0D"/>
    <w:rsid w:val="001F0F17"/>
    <w:rsid w:val="001F1505"/>
    <w:rsid w:val="001F1E55"/>
    <w:rsid w:val="001F2A02"/>
    <w:rsid w:val="001F369C"/>
    <w:rsid w:val="001F376A"/>
    <w:rsid w:val="001F3FB3"/>
    <w:rsid w:val="001F5E93"/>
    <w:rsid w:val="002001E3"/>
    <w:rsid w:val="00201274"/>
    <w:rsid w:val="002029DE"/>
    <w:rsid w:val="002051A6"/>
    <w:rsid w:val="002054FD"/>
    <w:rsid w:val="00205D82"/>
    <w:rsid w:val="00206B17"/>
    <w:rsid w:val="0021179D"/>
    <w:rsid w:val="00212988"/>
    <w:rsid w:val="00212FE3"/>
    <w:rsid w:val="00213B8C"/>
    <w:rsid w:val="002144D9"/>
    <w:rsid w:val="002153E1"/>
    <w:rsid w:val="002157EA"/>
    <w:rsid w:val="00216DEE"/>
    <w:rsid w:val="00217073"/>
    <w:rsid w:val="00217AE3"/>
    <w:rsid w:val="00217E87"/>
    <w:rsid w:val="002202D8"/>
    <w:rsid w:val="0022348A"/>
    <w:rsid w:val="00224331"/>
    <w:rsid w:val="00224E56"/>
    <w:rsid w:val="002259A7"/>
    <w:rsid w:val="00226F04"/>
    <w:rsid w:val="00231678"/>
    <w:rsid w:val="00231D25"/>
    <w:rsid w:val="002321CE"/>
    <w:rsid w:val="00232C97"/>
    <w:rsid w:val="002335D6"/>
    <w:rsid w:val="002352DD"/>
    <w:rsid w:val="00235790"/>
    <w:rsid w:val="002358E4"/>
    <w:rsid w:val="0023590F"/>
    <w:rsid w:val="00236C6A"/>
    <w:rsid w:val="0023782D"/>
    <w:rsid w:val="00243832"/>
    <w:rsid w:val="0024457A"/>
    <w:rsid w:val="00246271"/>
    <w:rsid w:val="0024640F"/>
    <w:rsid w:val="00246BDA"/>
    <w:rsid w:val="00247C97"/>
    <w:rsid w:val="0025050F"/>
    <w:rsid w:val="00250866"/>
    <w:rsid w:val="00250EE2"/>
    <w:rsid w:val="00250FBA"/>
    <w:rsid w:val="0025176E"/>
    <w:rsid w:val="00251A43"/>
    <w:rsid w:val="0025315A"/>
    <w:rsid w:val="00253C2D"/>
    <w:rsid w:val="002545B5"/>
    <w:rsid w:val="0025508D"/>
    <w:rsid w:val="00257558"/>
    <w:rsid w:val="00257ECF"/>
    <w:rsid w:val="002606BF"/>
    <w:rsid w:val="00262B1E"/>
    <w:rsid w:val="00262D8B"/>
    <w:rsid w:val="002645B4"/>
    <w:rsid w:val="0026490C"/>
    <w:rsid w:val="00265C1F"/>
    <w:rsid w:val="002668D2"/>
    <w:rsid w:val="00267385"/>
    <w:rsid w:val="00267CE9"/>
    <w:rsid w:val="00270755"/>
    <w:rsid w:val="0027331D"/>
    <w:rsid w:val="0027374E"/>
    <w:rsid w:val="00273EBD"/>
    <w:rsid w:val="00274B6E"/>
    <w:rsid w:val="00275717"/>
    <w:rsid w:val="00280AE7"/>
    <w:rsid w:val="00281D2A"/>
    <w:rsid w:val="00284402"/>
    <w:rsid w:val="002855B7"/>
    <w:rsid w:val="0028592D"/>
    <w:rsid w:val="002864A8"/>
    <w:rsid w:val="00286D7C"/>
    <w:rsid w:val="00286EFD"/>
    <w:rsid w:val="0029143A"/>
    <w:rsid w:val="00291AE2"/>
    <w:rsid w:val="002939BC"/>
    <w:rsid w:val="00293D09"/>
    <w:rsid w:val="002941A8"/>
    <w:rsid w:val="00294560"/>
    <w:rsid w:val="00294DDE"/>
    <w:rsid w:val="00295A2D"/>
    <w:rsid w:val="00296982"/>
    <w:rsid w:val="00296A1D"/>
    <w:rsid w:val="00296BD6"/>
    <w:rsid w:val="00296D62"/>
    <w:rsid w:val="002970D2"/>
    <w:rsid w:val="002979D3"/>
    <w:rsid w:val="002A0E21"/>
    <w:rsid w:val="002A1A46"/>
    <w:rsid w:val="002A1F27"/>
    <w:rsid w:val="002A266C"/>
    <w:rsid w:val="002A3638"/>
    <w:rsid w:val="002A450E"/>
    <w:rsid w:val="002A5DD4"/>
    <w:rsid w:val="002A695C"/>
    <w:rsid w:val="002A7529"/>
    <w:rsid w:val="002A7F84"/>
    <w:rsid w:val="002B1121"/>
    <w:rsid w:val="002B17DE"/>
    <w:rsid w:val="002B3DA7"/>
    <w:rsid w:val="002B52F3"/>
    <w:rsid w:val="002B5F11"/>
    <w:rsid w:val="002B608D"/>
    <w:rsid w:val="002C02C1"/>
    <w:rsid w:val="002C2DD6"/>
    <w:rsid w:val="002C4209"/>
    <w:rsid w:val="002C4525"/>
    <w:rsid w:val="002C4A62"/>
    <w:rsid w:val="002C6698"/>
    <w:rsid w:val="002C6A25"/>
    <w:rsid w:val="002D00B9"/>
    <w:rsid w:val="002D08E9"/>
    <w:rsid w:val="002D18CF"/>
    <w:rsid w:val="002D1EEF"/>
    <w:rsid w:val="002D4127"/>
    <w:rsid w:val="002D5001"/>
    <w:rsid w:val="002D506E"/>
    <w:rsid w:val="002D526C"/>
    <w:rsid w:val="002D541F"/>
    <w:rsid w:val="002D7233"/>
    <w:rsid w:val="002D7718"/>
    <w:rsid w:val="002D77E9"/>
    <w:rsid w:val="002E7472"/>
    <w:rsid w:val="002E7A55"/>
    <w:rsid w:val="002F0742"/>
    <w:rsid w:val="002F2265"/>
    <w:rsid w:val="002F3C84"/>
    <w:rsid w:val="002F3FC0"/>
    <w:rsid w:val="002F78C1"/>
    <w:rsid w:val="002F7AF2"/>
    <w:rsid w:val="003001CC"/>
    <w:rsid w:val="00302727"/>
    <w:rsid w:val="0030485E"/>
    <w:rsid w:val="00305A26"/>
    <w:rsid w:val="00312522"/>
    <w:rsid w:val="0031337A"/>
    <w:rsid w:val="00313461"/>
    <w:rsid w:val="00314638"/>
    <w:rsid w:val="00314ED9"/>
    <w:rsid w:val="003153E0"/>
    <w:rsid w:val="00315992"/>
    <w:rsid w:val="00315B9F"/>
    <w:rsid w:val="003167E2"/>
    <w:rsid w:val="0031726C"/>
    <w:rsid w:val="0031731E"/>
    <w:rsid w:val="00317F98"/>
    <w:rsid w:val="00321232"/>
    <w:rsid w:val="00321E26"/>
    <w:rsid w:val="003221C1"/>
    <w:rsid w:val="00322B5C"/>
    <w:rsid w:val="00323440"/>
    <w:rsid w:val="00323A29"/>
    <w:rsid w:val="00324AD0"/>
    <w:rsid w:val="00324E86"/>
    <w:rsid w:val="003252E4"/>
    <w:rsid w:val="00325C1A"/>
    <w:rsid w:val="003270C9"/>
    <w:rsid w:val="00327349"/>
    <w:rsid w:val="00327BC5"/>
    <w:rsid w:val="00327D97"/>
    <w:rsid w:val="0033086E"/>
    <w:rsid w:val="003310A1"/>
    <w:rsid w:val="003310D2"/>
    <w:rsid w:val="0033388E"/>
    <w:rsid w:val="00333A68"/>
    <w:rsid w:val="003358FB"/>
    <w:rsid w:val="003364C5"/>
    <w:rsid w:val="00337435"/>
    <w:rsid w:val="0033772A"/>
    <w:rsid w:val="0034252F"/>
    <w:rsid w:val="0034298C"/>
    <w:rsid w:val="003434BF"/>
    <w:rsid w:val="00344B90"/>
    <w:rsid w:val="00344CBF"/>
    <w:rsid w:val="00345011"/>
    <w:rsid w:val="00345A81"/>
    <w:rsid w:val="00345D21"/>
    <w:rsid w:val="0034635D"/>
    <w:rsid w:val="00347523"/>
    <w:rsid w:val="003509DD"/>
    <w:rsid w:val="0035295E"/>
    <w:rsid w:val="0035298E"/>
    <w:rsid w:val="00353686"/>
    <w:rsid w:val="003539C3"/>
    <w:rsid w:val="00354307"/>
    <w:rsid w:val="00354338"/>
    <w:rsid w:val="00354456"/>
    <w:rsid w:val="0035602C"/>
    <w:rsid w:val="00356A98"/>
    <w:rsid w:val="00356BA6"/>
    <w:rsid w:val="00356E21"/>
    <w:rsid w:val="0035740F"/>
    <w:rsid w:val="00357F99"/>
    <w:rsid w:val="00365498"/>
    <w:rsid w:val="00365DCD"/>
    <w:rsid w:val="00365DF0"/>
    <w:rsid w:val="003665EF"/>
    <w:rsid w:val="003665F6"/>
    <w:rsid w:val="00366909"/>
    <w:rsid w:val="003670F0"/>
    <w:rsid w:val="003673CB"/>
    <w:rsid w:val="0036786F"/>
    <w:rsid w:val="00370730"/>
    <w:rsid w:val="00370E46"/>
    <w:rsid w:val="00371F63"/>
    <w:rsid w:val="0037376A"/>
    <w:rsid w:val="00373F17"/>
    <w:rsid w:val="003751A3"/>
    <w:rsid w:val="003751FD"/>
    <w:rsid w:val="003753B9"/>
    <w:rsid w:val="00380D6E"/>
    <w:rsid w:val="003823CC"/>
    <w:rsid w:val="003828EC"/>
    <w:rsid w:val="0038298C"/>
    <w:rsid w:val="00382D23"/>
    <w:rsid w:val="00383C02"/>
    <w:rsid w:val="00384739"/>
    <w:rsid w:val="00384FDD"/>
    <w:rsid w:val="00385273"/>
    <w:rsid w:val="003860AA"/>
    <w:rsid w:val="00386137"/>
    <w:rsid w:val="00386BAF"/>
    <w:rsid w:val="00387616"/>
    <w:rsid w:val="00387D29"/>
    <w:rsid w:val="00390CFB"/>
    <w:rsid w:val="003928ED"/>
    <w:rsid w:val="00393220"/>
    <w:rsid w:val="00395427"/>
    <w:rsid w:val="00397014"/>
    <w:rsid w:val="00397463"/>
    <w:rsid w:val="0039766C"/>
    <w:rsid w:val="003976DC"/>
    <w:rsid w:val="00397D32"/>
    <w:rsid w:val="003A0186"/>
    <w:rsid w:val="003A09EA"/>
    <w:rsid w:val="003A4403"/>
    <w:rsid w:val="003A5F4A"/>
    <w:rsid w:val="003A61FE"/>
    <w:rsid w:val="003B25A7"/>
    <w:rsid w:val="003B3E82"/>
    <w:rsid w:val="003B6657"/>
    <w:rsid w:val="003C016C"/>
    <w:rsid w:val="003C02A6"/>
    <w:rsid w:val="003C0388"/>
    <w:rsid w:val="003C0C0D"/>
    <w:rsid w:val="003C0C78"/>
    <w:rsid w:val="003C1D39"/>
    <w:rsid w:val="003C31DA"/>
    <w:rsid w:val="003C3767"/>
    <w:rsid w:val="003C3B1F"/>
    <w:rsid w:val="003C3C27"/>
    <w:rsid w:val="003C4B08"/>
    <w:rsid w:val="003C6DB2"/>
    <w:rsid w:val="003C7E28"/>
    <w:rsid w:val="003D209B"/>
    <w:rsid w:val="003D2348"/>
    <w:rsid w:val="003D5024"/>
    <w:rsid w:val="003E0AFD"/>
    <w:rsid w:val="003E0C0D"/>
    <w:rsid w:val="003E3E13"/>
    <w:rsid w:val="003E45A5"/>
    <w:rsid w:val="003E6305"/>
    <w:rsid w:val="003E73F5"/>
    <w:rsid w:val="003F1BAF"/>
    <w:rsid w:val="003F2779"/>
    <w:rsid w:val="003F2A33"/>
    <w:rsid w:val="003F31EF"/>
    <w:rsid w:val="003F3FB1"/>
    <w:rsid w:val="003F5D2B"/>
    <w:rsid w:val="003F6C8C"/>
    <w:rsid w:val="003F6F3F"/>
    <w:rsid w:val="00400DD3"/>
    <w:rsid w:val="00400F5E"/>
    <w:rsid w:val="00401BF1"/>
    <w:rsid w:val="00401F11"/>
    <w:rsid w:val="00403906"/>
    <w:rsid w:val="00403ABA"/>
    <w:rsid w:val="00403ED9"/>
    <w:rsid w:val="004050BA"/>
    <w:rsid w:val="004055C1"/>
    <w:rsid w:val="0040587F"/>
    <w:rsid w:val="0040612A"/>
    <w:rsid w:val="00407CDA"/>
    <w:rsid w:val="00410229"/>
    <w:rsid w:val="00411C30"/>
    <w:rsid w:val="004121AC"/>
    <w:rsid w:val="00412C82"/>
    <w:rsid w:val="00412ECC"/>
    <w:rsid w:val="00412FCF"/>
    <w:rsid w:val="0041472E"/>
    <w:rsid w:val="0041583B"/>
    <w:rsid w:val="00416267"/>
    <w:rsid w:val="004177B3"/>
    <w:rsid w:val="00417CE7"/>
    <w:rsid w:val="00421AD5"/>
    <w:rsid w:val="00421D5A"/>
    <w:rsid w:val="00422BDF"/>
    <w:rsid w:val="00423CBE"/>
    <w:rsid w:val="00424061"/>
    <w:rsid w:val="00424F32"/>
    <w:rsid w:val="00425716"/>
    <w:rsid w:val="004258EE"/>
    <w:rsid w:val="00425989"/>
    <w:rsid w:val="004272D0"/>
    <w:rsid w:val="004323DA"/>
    <w:rsid w:val="00433F33"/>
    <w:rsid w:val="004346B5"/>
    <w:rsid w:val="00434C26"/>
    <w:rsid w:val="00434EDA"/>
    <w:rsid w:val="004351D2"/>
    <w:rsid w:val="0043636F"/>
    <w:rsid w:val="00436526"/>
    <w:rsid w:val="00436E79"/>
    <w:rsid w:val="0043739D"/>
    <w:rsid w:val="00437DAA"/>
    <w:rsid w:val="00440E2B"/>
    <w:rsid w:val="00441774"/>
    <w:rsid w:val="00441B9A"/>
    <w:rsid w:val="00442276"/>
    <w:rsid w:val="00442B27"/>
    <w:rsid w:val="00443BBA"/>
    <w:rsid w:val="0044495A"/>
    <w:rsid w:val="00447E12"/>
    <w:rsid w:val="00450647"/>
    <w:rsid w:val="00453C56"/>
    <w:rsid w:val="00455A62"/>
    <w:rsid w:val="00456585"/>
    <w:rsid w:val="0045698E"/>
    <w:rsid w:val="00460781"/>
    <w:rsid w:val="00460EBB"/>
    <w:rsid w:val="00460FD8"/>
    <w:rsid w:val="00461FC9"/>
    <w:rsid w:val="0046269D"/>
    <w:rsid w:val="004629A8"/>
    <w:rsid w:val="00462DFD"/>
    <w:rsid w:val="00463325"/>
    <w:rsid w:val="00464E1D"/>
    <w:rsid w:val="00466D45"/>
    <w:rsid w:val="004679B3"/>
    <w:rsid w:val="004713A8"/>
    <w:rsid w:val="004714D6"/>
    <w:rsid w:val="00472906"/>
    <w:rsid w:val="00473A3B"/>
    <w:rsid w:val="00473CF6"/>
    <w:rsid w:val="00473F4F"/>
    <w:rsid w:val="00474613"/>
    <w:rsid w:val="00476DD7"/>
    <w:rsid w:val="00477B50"/>
    <w:rsid w:val="00477FC9"/>
    <w:rsid w:val="00482EA3"/>
    <w:rsid w:val="00483316"/>
    <w:rsid w:val="00484544"/>
    <w:rsid w:val="00484FDF"/>
    <w:rsid w:val="0048560E"/>
    <w:rsid w:val="00485F25"/>
    <w:rsid w:val="004863DE"/>
    <w:rsid w:val="00486F47"/>
    <w:rsid w:val="00486F6C"/>
    <w:rsid w:val="00487260"/>
    <w:rsid w:val="00487F29"/>
    <w:rsid w:val="00491156"/>
    <w:rsid w:val="00493BB6"/>
    <w:rsid w:val="00493E92"/>
    <w:rsid w:val="00494283"/>
    <w:rsid w:val="00494CC0"/>
    <w:rsid w:val="00496CEC"/>
    <w:rsid w:val="00496FE6"/>
    <w:rsid w:val="00497E9B"/>
    <w:rsid w:val="004A02A3"/>
    <w:rsid w:val="004A15F4"/>
    <w:rsid w:val="004A27EC"/>
    <w:rsid w:val="004A337D"/>
    <w:rsid w:val="004A44CC"/>
    <w:rsid w:val="004A4869"/>
    <w:rsid w:val="004A4CE1"/>
    <w:rsid w:val="004A6A0E"/>
    <w:rsid w:val="004A70FC"/>
    <w:rsid w:val="004A7F5C"/>
    <w:rsid w:val="004B1C78"/>
    <w:rsid w:val="004B2274"/>
    <w:rsid w:val="004B2E90"/>
    <w:rsid w:val="004B3ACB"/>
    <w:rsid w:val="004B4F9B"/>
    <w:rsid w:val="004B58AB"/>
    <w:rsid w:val="004B612C"/>
    <w:rsid w:val="004B7AF0"/>
    <w:rsid w:val="004B7F71"/>
    <w:rsid w:val="004C0AC2"/>
    <w:rsid w:val="004C13B6"/>
    <w:rsid w:val="004C2265"/>
    <w:rsid w:val="004C2AEF"/>
    <w:rsid w:val="004C2D4F"/>
    <w:rsid w:val="004C4A29"/>
    <w:rsid w:val="004C5DC0"/>
    <w:rsid w:val="004C7CF3"/>
    <w:rsid w:val="004D1D9F"/>
    <w:rsid w:val="004D3257"/>
    <w:rsid w:val="004D37EE"/>
    <w:rsid w:val="004D3F07"/>
    <w:rsid w:val="004D5A92"/>
    <w:rsid w:val="004D5CE2"/>
    <w:rsid w:val="004D6634"/>
    <w:rsid w:val="004E14CB"/>
    <w:rsid w:val="004E1C0F"/>
    <w:rsid w:val="004E1E6C"/>
    <w:rsid w:val="004E3386"/>
    <w:rsid w:val="004E3E9A"/>
    <w:rsid w:val="004E45FE"/>
    <w:rsid w:val="004E5075"/>
    <w:rsid w:val="004E5E46"/>
    <w:rsid w:val="004F0E0E"/>
    <w:rsid w:val="004F1481"/>
    <w:rsid w:val="004F19DD"/>
    <w:rsid w:val="004F4A86"/>
    <w:rsid w:val="004F4F9F"/>
    <w:rsid w:val="004F6025"/>
    <w:rsid w:val="004F7BE4"/>
    <w:rsid w:val="00501A65"/>
    <w:rsid w:val="00502FE2"/>
    <w:rsid w:val="00504373"/>
    <w:rsid w:val="00504697"/>
    <w:rsid w:val="00504C4A"/>
    <w:rsid w:val="00504EA7"/>
    <w:rsid w:val="00510128"/>
    <w:rsid w:val="005103A7"/>
    <w:rsid w:val="0051293D"/>
    <w:rsid w:val="00513D5B"/>
    <w:rsid w:val="00514417"/>
    <w:rsid w:val="00517713"/>
    <w:rsid w:val="005205A2"/>
    <w:rsid w:val="00520EDE"/>
    <w:rsid w:val="00523B15"/>
    <w:rsid w:val="00524228"/>
    <w:rsid w:val="00526408"/>
    <w:rsid w:val="00526A51"/>
    <w:rsid w:val="005272C2"/>
    <w:rsid w:val="00527B0C"/>
    <w:rsid w:val="00527F89"/>
    <w:rsid w:val="005306EA"/>
    <w:rsid w:val="00534085"/>
    <w:rsid w:val="005345DC"/>
    <w:rsid w:val="00534B22"/>
    <w:rsid w:val="00536EBE"/>
    <w:rsid w:val="00536FAA"/>
    <w:rsid w:val="00537A79"/>
    <w:rsid w:val="00537DD6"/>
    <w:rsid w:val="005400B4"/>
    <w:rsid w:val="00544613"/>
    <w:rsid w:val="0054621A"/>
    <w:rsid w:val="005509DA"/>
    <w:rsid w:val="005511CD"/>
    <w:rsid w:val="00551256"/>
    <w:rsid w:val="00551432"/>
    <w:rsid w:val="00554320"/>
    <w:rsid w:val="0055479D"/>
    <w:rsid w:val="00555A9F"/>
    <w:rsid w:val="00556800"/>
    <w:rsid w:val="00556D7A"/>
    <w:rsid w:val="005574B9"/>
    <w:rsid w:val="005579D3"/>
    <w:rsid w:val="00557AE3"/>
    <w:rsid w:val="00557DAC"/>
    <w:rsid w:val="00561641"/>
    <w:rsid w:val="00561A6A"/>
    <w:rsid w:val="0056384E"/>
    <w:rsid w:val="0056397E"/>
    <w:rsid w:val="005679AB"/>
    <w:rsid w:val="0057349B"/>
    <w:rsid w:val="00573526"/>
    <w:rsid w:val="00573CC0"/>
    <w:rsid w:val="00574625"/>
    <w:rsid w:val="005746AC"/>
    <w:rsid w:val="00576238"/>
    <w:rsid w:val="00576472"/>
    <w:rsid w:val="00576811"/>
    <w:rsid w:val="00576FAF"/>
    <w:rsid w:val="00577919"/>
    <w:rsid w:val="00577D54"/>
    <w:rsid w:val="00577F6E"/>
    <w:rsid w:val="005801CB"/>
    <w:rsid w:val="005809DB"/>
    <w:rsid w:val="00581DBD"/>
    <w:rsid w:val="00582337"/>
    <w:rsid w:val="0058534D"/>
    <w:rsid w:val="00585CDA"/>
    <w:rsid w:val="00585E78"/>
    <w:rsid w:val="00586D23"/>
    <w:rsid w:val="00586FAB"/>
    <w:rsid w:val="005872BD"/>
    <w:rsid w:val="005876E3"/>
    <w:rsid w:val="00587885"/>
    <w:rsid w:val="00587B2F"/>
    <w:rsid w:val="00587D8C"/>
    <w:rsid w:val="00591B1A"/>
    <w:rsid w:val="00592178"/>
    <w:rsid w:val="00592DA9"/>
    <w:rsid w:val="00593170"/>
    <w:rsid w:val="00593512"/>
    <w:rsid w:val="005A0155"/>
    <w:rsid w:val="005A04EB"/>
    <w:rsid w:val="005A0552"/>
    <w:rsid w:val="005A1660"/>
    <w:rsid w:val="005A186C"/>
    <w:rsid w:val="005A288F"/>
    <w:rsid w:val="005A290E"/>
    <w:rsid w:val="005A3876"/>
    <w:rsid w:val="005A65EB"/>
    <w:rsid w:val="005B0C3C"/>
    <w:rsid w:val="005B1D63"/>
    <w:rsid w:val="005B2F30"/>
    <w:rsid w:val="005B2F87"/>
    <w:rsid w:val="005B4778"/>
    <w:rsid w:val="005B5FE1"/>
    <w:rsid w:val="005B6F80"/>
    <w:rsid w:val="005C0B65"/>
    <w:rsid w:val="005C0E2B"/>
    <w:rsid w:val="005C0EC3"/>
    <w:rsid w:val="005C115F"/>
    <w:rsid w:val="005C1516"/>
    <w:rsid w:val="005C2C26"/>
    <w:rsid w:val="005C330E"/>
    <w:rsid w:val="005C377C"/>
    <w:rsid w:val="005C3ED0"/>
    <w:rsid w:val="005C470A"/>
    <w:rsid w:val="005C61CC"/>
    <w:rsid w:val="005C77EF"/>
    <w:rsid w:val="005C782D"/>
    <w:rsid w:val="005C7F81"/>
    <w:rsid w:val="005D10FE"/>
    <w:rsid w:val="005D15FD"/>
    <w:rsid w:val="005D2AB5"/>
    <w:rsid w:val="005D33B5"/>
    <w:rsid w:val="005D5029"/>
    <w:rsid w:val="005D5E71"/>
    <w:rsid w:val="005E3406"/>
    <w:rsid w:val="005E44BC"/>
    <w:rsid w:val="005E46A3"/>
    <w:rsid w:val="005E5E86"/>
    <w:rsid w:val="005F03D8"/>
    <w:rsid w:val="005F05EA"/>
    <w:rsid w:val="005F486A"/>
    <w:rsid w:val="005F4C73"/>
    <w:rsid w:val="005F519A"/>
    <w:rsid w:val="005F779A"/>
    <w:rsid w:val="0060288A"/>
    <w:rsid w:val="00603202"/>
    <w:rsid w:val="00603B95"/>
    <w:rsid w:val="006045A7"/>
    <w:rsid w:val="0060566A"/>
    <w:rsid w:val="006066E3"/>
    <w:rsid w:val="00606701"/>
    <w:rsid w:val="00606C65"/>
    <w:rsid w:val="00606E09"/>
    <w:rsid w:val="00607237"/>
    <w:rsid w:val="00607D3E"/>
    <w:rsid w:val="00610628"/>
    <w:rsid w:val="006109CF"/>
    <w:rsid w:val="00610C9F"/>
    <w:rsid w:val="006117CC"/>
    <w:rsid w:val="00612EFE"/>
    <w:rsid w:val="006141AB"/>
    <w:rsid w:val="00617A7D"/>
    <w:rsid w:val="0062198A"/>
    <w:rsid w:val="00622BB4"/>
    <w:rsid w:val="00622F79"/>
    <w:rsid w:val="006233DB"/>
    <w:rsid w:val="00625668"/>
    <w:rsid w:val="00626C33"/>
    <w:rsid w:val="00626EE4"/>
    <w:rsid w:val="00627AE0"/>
    <w:rsid w:val="006306CC"/>
    <w:rsid w:val="00631E16"/>
    <w:rsid w:val="006335D5"/>
    <w:rsid w:val="00633B3D"/>
    <w:rsid w:val="00633E0B"/>
    <w:rsid w:val="00635A0C"/>
    <w:rsid w:val="00635B58"/>
    <w:rsid w:val="006362C0"/>
    <w:rsid w:val="00636B44"/>
    <w:rsid w:val="006378AD"/>
    <w:rsid w:val="00640CA3"/>
    <w:rsid w:val="006446D2"/>
    <w:rsid w:val="00644DC6"/>
    <w:rsid w:val="0064506F"/>
    <w:rsid w:val="00645250"/>
    <w:rsid w:val="00646DC5"/>
    <w:rsid w:val="0064793C"/>
    <w:rsid w:val="006507C3"/>
    <w:rsid w:val="00654596"/>
    <w:rsid w:val="00654C97"/>
    <w:rsid w:val="0065608F"/>
    <w:rsid w:val="006563AA"/>
    <w:rsid w:val="0066002B"/>
    <w:rsid w:val="0066217C"/>
    <w:rsid w:val="00662F80"/>
    <w:rsid w:val="006635AB"/>
    <w:rsid w:val="00666FB7"/>
    <w:rsid w:val="006676AD"/>
    <w:rsid w:val="00667A4E"/>
    <w:rsid w:val="00670343"/>
    <w:rsid w:val="006717D7"/>
    <w:rsid w:val="006721D5"/>
    <w:rsid w:val="00672427"/>
    <w:rsid w:val="0067318D"/>
    <w:rsid w:val="00674D21"/>
    <w:rsid w:val="00674D61"/>
    <w:rsid w:val="00675435"/>
    <w:rsid w:val="006816AE"/>
    <w:rsid w:val="0068284F"/>
    <w:rsid w:val="00682884"/>
    <w:rsid w:val="00682C56"/>
    <w:rsid w:val="0068314D"/>
    <w:rsid w:val="006847C1"/>
    <w:rsid w:val="00684D87"/>
    <w:rsid w:val="00684FF1"/>
    <w:rsid w:val="00685DF3"/>
    <w:rsid w:val="0068629D"/>
    <w:rsid w:val="0068658C"/>
    <w:rsid w:val="00686CA9"/>
    <w:rsid w:val="00690446"/>
    <w:rsid w:val="00690B3B"/>
    <w:rsid w:val="00691F52"/>
    <w:rsid w:val="00693018"/>
    <w:rsid w:val="00694DFC"/>
    <w:rsid w:val="006968E7"/>
    <w:rsid w:val="006A159F"/>
    <w:rsid w:val="006A175D"/>
    <w:rsid w:val="006A1D17"/>
    <w:rsid w:val="006A2067"/>
    <w:rsid w:val="006A59C7"/>
    <w:rsid w:val="006A5C1C"/>
    <w:rsid w:val="006A670F"/>
    <w:rsid w:val="006B350A"/>
    <w:rsid w:val="006B352B"/>
    <w:rsid w:val="006B36D2"/>
    <w:rsid w:val="006B3879"/>
    <w:rsid w:val="006B3A33"/>
    <w:rsid w:val="006B3CC6"/>
    <w:rsid w:val="006B4254"/>
    <w:rsid w:val="006B6B80"/>
    <w:rsid w:val="006C006B"/>
    <w:rsid w:val="006C06E8"/>
    <w:rsid w:val="006C1DCC"/>
    <w:rsid w:val="006C1E4B"/>
    <w:rsid w:val="006C1F2C"/>
    <w:rsid w:val="006C219E"/>
    <w:rsid w:val="006C2348"/>
    <w:rsid w:val="006C279F"/>
    <w:rsid w:val="006C2883"/>
    <w:rsid w:val="006C3F2F"/>
    <w:rsid w:val="006C4FE8"/>
    <w:rsid w:val="006D0CC0"/>
    <w:rsid w:val="006D0CF2"/>
    <w:rsid w:val="006D164C"/>
    <w:rsid w:val="006D19F4"/>
    <w:rsid w:val="006D1DF2"/>
    <w:rsid w:val="006D28E2"/>
    <w:rsid w:val="006D4D8B"/>
    <w:rsid w:val="006D53CD"/>
    <w:rsid w:val="006D5B27"/>
    <w:rsid w:val="006D6711"/>
    <w:rsid w:val="006D7297"/>
    <w:rsid w:val="006D786E"/>
    <w:rsid w:val="006E0332"/>
    <w:rsid w:val="006E0B17"/>
    <w:rsid w:val="006E14DE"/>
    <w:rsid w:val="006E4344"/>
    <w:rsid w:val="006E4AEF"/>
    <w:rsid w:val="006E5DFB"/>
    <w:rsid w:val="006E5F25"/>
    <w:rsid w:val="006E7DE4"/>
    <w:rsid w:val="006F0970"/>
    <w:rsid w:val="006F22D0"/>
    <w:rsid w:val="006F2E90"/>
    <w:rsid w:val="006F4347"/>
    <w:rsid w:val="006F6C94"/>
    <w:rsid w:val="006F7C98"/>
    <w:rsid w:val="00702496"/>
    <w:rsid w:val="00704DB0"/>
    <w:rsid w:val="007056F3"/>
    <w:rsid w:val="00705AAB"/>
    <w:rsid w:val="00706D5B"/>
    <w:rsid w:val="00707B1D"/>
    <w:rsid w:val="0071294D"/>
    <w:rsid w:val="007135DD"/>
    <w:rsid w:val="00714941"/>
    <w:rsid w:val="00714AA2"/>
    <w:rsid w:val="00716E3D"/>
    <w:rsid w:val="00720C2C"/>
    <w:rsid w:val="00721382"/>
    <w:rsid w:val="00722FE0"/>
    <w:rsid w:val="0072386D"/>
    <w:rsid w:val="00723BF4"/>
    <w:rsid w:val="007246A6"/>
    <w:rsid w:val="007247CD"/>
    <w:rsid w:val="007261D7"/>
    <w:rsid w:val="00726B0B"/>
    <w:rsid w:val="0072749D"/>
    <w:rsid w:val="00731046"/>
    <w:rsid w:val="0073140B"/>
    <w:rsid w:val="00731634"/>
    <w:rsid w:val="00731EC9"/>
    <w:rsid w:val="00732BD1"/>
    <w:rsid w:val="007343B9"/>
    <w:rsid w:val="007346FF"/>
    <w:rsid w:val="0073486A"/>
    <w:rsid w:val="00735032"/>
    <w:rsid w:val="0073758E"/>
    <w:rsid w:val="00737E5D"/>
    <w:rsid w:val="00740035"/>
    <w:rsid w:val="00740455"/>
    <w:rsid w:val="007412CE"/>
    <w:rsid w:val="007414F7"/>
    <w:rsid w:val="00741E8F"/>
    <w:rsid w:val="007421BF"/>
    <w:rsid w:val="00742587"/>
    <w:rsid w:val="00743126"/>
    <w:rsid w:val="00743B0A"/>
    <w:rsid w:val="00744045"/>
    <w:rsid w:val="00744411"/>
    <w:rsid w:val="00744FDE"/>
    <w:rsid w:val="00746038"/>
    <w:rsid w:val="007470EA"/>
    <w:rsid w:val="00750250"/>
    <w:rsid w:val="00750A56"/>
    <w:rsid w:val="007521D5"/>
    <w:rsid w:val="00752B35"/>
    <w:rsid w:val="00752B6A"/>
    <w:rsid w:val="00752F81"/>
    <w:rsid w:val="00752FF1"/>
    <w:rsid w:val="00754F85"/>
    <w:rsid w:val="00755B1F"/>
    <w:rsid w:val="0075610B"/>
    <w:rsid w:val="00760DDC"/>
    <w:rsid w:val="00762229"/>
    <w:rsid w:val="007638AA"/>
    <w:rsid w:val="00765578"/>
    <w:rsid w:val="007669E3"/>
    <w:rsid w:val="007677A7"/>
    <w:rsid w:val="007703B7"/>
    <w:rsid w:val="0077182C"/>
    <w:rsid w:val="00771B94"/>
    <w:rsid w:val="00771C38"/>
    <w:rsid w:val="007746B7"/>
    <w:rsid w:val="007746FA"/>
    <w:rsid w:val="00780ACC"/>
    <w:rsid w:val="007811CF"/>
    <w:rsid w:val="007815ED"/>
    <w:rsid w:val="00782CDA"/>
    <w:rsid w:val="0078566B"/>
    <w:rsid w:val="00785C4B"/>
    <w:rsid w:val="0078703D"/>
    <w:rsid w:val="00787702"/>
    <w:rsid w:val="00787F99"/>
    <w:rsid w:val="0079021E"/>
    <w:rsid w:val="00790496"/>
    <w:rsid w:val="00790C2A"/>
    <w:rsid w:val="00790C98"/>
    <w:rsid w:val="00793F27"/>
    <w:rsid w:val="00796528"/>
    <w:rsid w:val="00797D92"/>
    <w:rsid w:val="007A0072"/>
    <w:rsid w:val="007A0C94"/>
    <w:rsid w:val="007A1608"/>
    <w:rsid w:val="007A181C"/>
    <w:rsid w:val="007A3548"/>
    <w:rsid w:val="007A3929"/>
    <w:rsid w:val="007A3A3C"/>
    <w:rsid w:val="007A4CC8"/>
    <w:rsid w:val="007A7787"/>
    <w:rsid w:val="007A7B55"/>
    <w:rsid w:val="007B047B"/>
    <w:rsid w:val="007B0686"/>
    <w:rsid w:val="007B0AD5"/>
    <w:rsid w:val="007B1514"/>
    <w:rsid w:val="007B1CEF"/>
    <w:rsid w:val="007B2702"/>
    <w:rsid w:val="007B277B"/>
    <w:rsid w:val="007B2AB3"/>
    <w:rsid w:val="007B3EA9"/>
    <w:rsid w:val="007B4E2E"/>
    <w:rsid w:val="007B564B"/>
    <w:rsid w:val="007B612B"/>
    <w:rsid w:val="007B6C70"/>
    <w:rsid w:val="007C17EE"/>
    <w:rsid w:val="007C19F8"/>
    <w:rsid w:val="007C2550"/>
    <w:rsid w:val="007C27E3"/>
    <w:rsid w:val="007C50BA"/>
    <w:rsid w:val="007C6565"/>
    <w:rsid w:val="007D0153"/>
    <w:rsid w:val="007D02BE"/>
    <w:rsid w:val="007D173C"/>
    <w:rsid w:val="007D183B"/>
    <w:rsid w:val="007D2D24"/>
    <w:rsid w:val="007D551F"/>
    <w:rsid w:val="007D552B"/>
    <w:rsid w:val="007D64DB"/>
    <w:rsid w:val="007D64F1"/>
    <w:rsid w:val="007E0B71"/>
    <w:rsid w:val="007E0E02"/>
    <w:rsid w:val="007E17D5"/>
    <w:rsid w:val="007E18B3"/>
    <w:rsid w:val="007E2F54"/>
    <w:rsid w:val="007E58AB"/>
    <w:rsid w:val="007E610F"/>
    <w:rsid w:val="007E7297"/>
    <w:rsid w:val="007E749D"/>
    <w:rsid w:val="007F3AE7"/>
    <w:rsid w:val="007F46C3"/>
    <w:rsid w:val="007F4DC7"/>
    <w:rsid w:val="007F6771"/>
    <w:rsid w:val="007F6ABC"/>
    <w:rsid w:val="007F73EB"/>
    <w:rsid w:val="007F7D30"/>
    <w:rsid w:val="00801953"/>
    <w:rsid w:val="008024AA"/>
    <w:rsid w:val="00802B20"/>
    <w:rsid w:val="00804E63"/>
    <w:rsid w:val="008118C5"/>
    <w:rsid w:val="00812103"/>
    <w:rsid w:val="00814D43"/>
    <w:rsid w:val="00814FFE"/>
    <w:rsid w:val="00815A2C"/>
    <w:rsid w:val="00815C9B"/>
    <w:rsid w:val="00816186"/>
    <w:rsid w:val="0081767F"/>
    <w:rsid w:val="00817E57"/>
    <w:rsid w:val="00820ABD"/>
    <w:rsid w:val="00821B4B"/>
    <w:rsid w:val="008222D1"/>
    <w:rsid w:val="00822495"/>
    <w:rsid w:val="00822D4B"/>
    <w:rsid w:val="008266CE"/>
    <w:rsid w:val="008269B1"/>
    <w:rsid w:val="00833485"/>
    <w:rsid w:val="00833887"/>
    <w:rsid w:val="008341D5"/>
    <w:rsid w:val="00834834"/>
    <w:rsid w:val="00835083"/>
    <w:rsid w:val="00835561"/>
    <w:rsid w:val="008357D9"/>
    <w:rsid w:val="00835C7F"/>
    <w:rsid w:val="0084015F"/>
    <w:rsid w:val="008408B7"/>
    <w:rsid w:val="00841226"/>
    <w:rsid w:val="00842008"/>
    <w:rsid w:val="00842186"/>
    <w:rsid w:val="0084317B"/>
    <w:rsid w:val="00843385"/>
    <w:rsid w:val="0084434F"/>
    <w:rsid w:val="008447DF"/>
    <w:rsid w:val="00844F3E"/>
    <w:rsid w:val="00845C4C"/>
    <w:rsid w:val="008461B9"/>
    <w:rsid w:val="00846ECD"/>
    <w:rsid w:val="00850028"/>
    <w:rsid w:val="00851B07"/>
    <w:rsid w:val="00851BB6"/>
    <w:rsid w:val="0085257A"/>
    <w:rsid w:val="00852599"/>
    <w:rsid w:val="00852898"/>
    <w:rsid w:val="00852BA5"/>
    <w:rsid w:val="008538F0"/>
    <w:rsid w:val="00853CA0"/>
    <w:rsid w:val="00855722"/>
    <w:rsid w:val="008602CC"/>
    <w:rsid w:val="00860564"/>
    <w:rsid w:val="00860770"/>
    <w:rsid w:val="0086079C"/>
    <w:rsid w:val="00860BA3"/>
    <w:rsid w:val="008621BC"/>
    <w:rsid w:val="00862D4F"/>
    <w:rsid w:val="00862E3C"/>
    <w:rsid w:val="00864271"/>
    <w:rsid w:val="00865350"/>
    <w:rsid w:val="008715A6"/>
    <w:rsid w:val="00872E9A"/>
    <w:rsid w:val="00873BB3"/>
    <w:rsid w:val="008746C3"/>
    <w:rsid w:val="008762FA"/>
    <w:rsid w:val="00876B49"/>
    <w:rsid w:val="00877286"/>
    <w:rsid w:val="00877859"/>
    <w:rsid w:val="0088178A"/>
    <w:rsid w:val="00881FB1"/>
    <w:rsid w:val="00882467"/>
    <w:rsid w:val="00883267"/>
    <w:rsid w:val="0088362A"/>
    <w:rsid w:val="00884763"/>
    <w:rsid w:val="008868F2"/>
    <w:rsid w:val="008878E5"/>
    <w:rsid w:val="0089048F"/>
    <w:rsid w:val="00890F61"/>
    <w:rsid w:val="0089148E"/>
    <w:rsid w:val="00892259"/>
    <w:rsid w:val="0089242B"/>
    <w:rsid w:val="00894570"/>
    <w:rsid w:val="0089512F"/>
    <w:rsid w:val="0089517B"/>
    <w:rsid w:val="00895FD7"/>
    <w:rsid w:val="00897018"/>
    <w:rsid w:val="00897148"/>
    <w:rsid w:val="008A0211"/>
    <w:rsid w:val="008A4302"/>
    <w:rsid w:val="008A51C4"/>
    <w:rsid w:val="008A5C67"/>
    <w:rsid w:val="008B0978"/>
    <w:rsid w:val="008B0A80"/>
    <w:rsid w:val="008B1CF6"/>
    <w:rsid w:val="008B2586"/>
    <w:rsid w:val="008B3C51"/>
    <w:rsid w:val="008B3D70"/>
    <w:rsid w:val="008B4ACF"/>
    <w:rsid w:val="008B672A"/>
    <w:rsid w:val="008B7771"/>
    <w:rsid w:val="008C203F"/>
    <w:rsid w:val="008C3C98"/>
    <w:rsid w:val="008C41F3"/>
    <w:rsid w:val="008C42C8"/>
    <w:rsid w:val="008C43A6"/>
    <w:rsid w:val="008C4EEF"/>
    <w:rsid w:val="008C5CC5"/>
    <w:rsid w:val="008C6395"/>
    <w:rsid w:val="008C6792"/>
    <w:rsid w:val="008C7124"/>
    <w:rsid w:val="008C7538"/>
    <w:rsid w:val="008D1069"/>
    <w:rsid w:val="008D4527"/>
    <w:rsid w:val="008D4D8F"/>
    <w:rsid w:val="008D607C"/>
    <w:rsid w:val="008D60A5"/>
    <w:rsid w:val="008D6304"/>
    <w:rsid w:val="008D654C"/>
    <w:rsid w:val="008D74B2"/>
    <w:rsid w:val="008D7800"/>
    <w:rsid w:val="008E0950"/>
    <w:rsid w:val="008E1052"/>
    <w:rsid w:val="008E162E"/>
    <w:rsid w:val="008E2646"/>
    <w:rsid w:val="008E33A2"/>
    <w:rsid w:val="008E5C64"/>
    <w:rsid w:val="008E5CD8"/>
    <w:rsid w:val="008E5E2D"/>
    <w:rsid w:val="008E5F8B"/>
    <w:rsid w:val="008F1EED"/>
    <w:rsid w:val="008F3F67"/>
    <w:rsid w:val="008F5041"/>
    <w:rsid w:val="008F5210"/>
    <w:rsid w:val="008F5497"/>
    <w:rsid w:val="008F5717"/>
    <w:rsid w:val="008F5BDA"/>
    <w:rsid w:val="00903545"/>
    <w:rsid w:val="00913AF1"/>
    <w:rsid w:val="00913DEA"/>
    <w:rsid w:val="009147AA"/>
    <w:rsid w:val="00914A5C"/>
    <w:rsid w:val="00914F2B"/>
    <w:rsid w:val="00917661"/>
    <w:rsid w:val="00917B73"/>
    <w:rsid w:val="00917D7B"/>
    <w:rsid w:val="00922C88"/>
    <w:rsid w:val="00923228"/>
    <w:rsid w:val="00923EF2"/>
    <w:rsid w:val="00925B0A"/>
    <w:rsid w:val="00925DFA"/>
    <w:rsid w:val="009278BB"/>
    <w:rsid w:val="009279A2"/>
    <w:rsid w:val="00927B47"/>
    <w:rsid w:val="00930AD4"/>
    <w:rsid w:val="00931299"/>
    <w:rsid w:val="00934AED"/>
    <w:rsid w:val="00934EBE"/>
    <w:rsid w:val="009362D8"/>
    <w:rsid w:val="00936431"/>
    <w:rsid w:val="00936CB2"/>
    <w:rsid w:val="0094049B"/>
    <w:rsid w:val="0094057D"/>
    <w:rsid w:val="00940821"/>
    <w:rsid w:val="00940BC1"/>
    <w:rsid w:val="0094205F"/>
    <w:rsid w:val="0094207D"/>
    <w:rsid w:val="009432B9"/>
    <w:rsid w:val="00943478"/>
    <w:rsid w:val="00943747"/>
    <w:rsid w:val="009443C6"/>
    <w:rsid w:val="00944B35"/>
    <w:rsid w:val="00944C8F"/>
    <w:rsid w:val="00945C55"/>
    <w:rsid w:val="00947FA3"/>
    <w:rsid w:val="0095011D"/>
    <w:rsid w:val="00950728"/>
    <w:rsid w:val="00952CAD"/>
    <w:rsid w:val="0095375E"/>
    <w:rsid w:val="00954062"/>
    <w:rsid w:val="00956089"/>
    <w:rsid w:val="00956BB1"/>
    <w:rsid w:val="00957347"/>
    <w:rsid w:val="0095763D"/>
    <w:rsid w:val="0095782C"/>
    <w:rsid w:val="00957CFF"/>
    <w:rsid w:val="009626B7"/>
    <w:rsid w:val="00963312"/>
    <w:rsid w:val="00965EEF"/>
    <w:rsid w:val="00966339"/>
    <w:rsid w:val="00967067"/>
    <w:rsid w:val="00967167"/>
    <w:rsid w:val="00967337"/>
    <w:rsid w:val="0097181A"/>
    <w:rsid w:val="009728B0"/>
    <w:rsid w:val="00973389"/>
    <w:rsid w:val="009733DD"/>
    <w:rsid w:val="00974A96"/>
    <w:rsid w:val="00975135"/>
    <w:rsid w:val="00975407"/>
    <w:rsid w:val="0097607A"/>
    <w:rsid w:val="009760CD"/>
    <w:rsid w:val="0097680F"/>
    <w:rsid w:val="00980958"/>
    <w:rsid w:val="00980B2F"/>
    <w:rsid w:val="00981976"/>
    <w:rsid w:val="009827BF"/>
    <w:rsid w:val="00982FE0"/>
    <w:rsid w:val="0098337F"/>
    <w:rsid w:val="009837F5"/>
    <w:rsid w:val="00983F68"/>
    <w:rsid w:val="009840D0"/>
    <w:rsid w:val="009847FD"/>
    <w:rsid w:val="00984D99"/>
    <w:rsid w:val="0098542C"/>
    <w:rsid w:val="00985489"/>
    <w:rsid w:val="009859F9"/>
    <w:rsid w:val="0098613B"/>
    <w:rsid w:val="0098704D"/>
    <w:rsid w:val="00987224"/>
    <w:rsid w:val="009873D1"/>
    <w:rsid w:val="00987B4D"/>
    <w:rsid w:val="00987E8B"/>
    <w:rsid w:val="00987EA0"/>
    <w:rsid w:val="00991E52"/>
    <w:rsid w:val="00993852"/>
    <w:rsid w:val="0099390C"/>
    <w:rsid w:val="009949BC"/>
    <w:rsid w:val="00994D10"/>
    <w:rsid w:val="00994EE4"/>
    <w:rsid w:val="00995B0C"/>
    <w:rsid w:val="009961DA"/>
    <w:rsid w:val="00996596"/>
    <w:rsid w:val="0099774B"/>
    <w:rsid w:val="0099797E"/>
    <w:rsid w:val="00997DB6"/>
    <w:rsid w:val="009A24C4"/>
    <w:rsid w:val="009A3D0F"/>
    <w:rsid w:val="009A47B0"/>
    <w:rsid w:val="009A481D"/>
    <w:rsid w:val="009A5CBD"/>
    <w:rsid w:val="009B0335"/>
    <w:rsid w:val="009B10B2"/>
    <w:rsid w:val="009B1F8B"/>
    <w:rsid w:val="009B21F3"/>
    <w:rsid w:val="009B2F9A"/>
    <w:rsid w:val="009B3BFB"/>
    <w:rsid w:val="009B3ED9"/>
    <w:rsid w:val="009B6407"/>
    <w:rsid w:val="009B71A7"/>
    <w:rsid w:val="009C056A"/>
    <w:rsid w:val="009C0EF1"/>
    <w:rsid w:val="009C15CD"/>
    <w:rsid w:val="009C21FB"/>
    <w:rsid w:val="009C35B1"/>
    <w:rsid w:val="009C512E"/>
    <w:rsid w:val="009C539F"/>
    <w:rsid w:val="009C624B"/>
    <w:rsid w:val="009C7421"/>
    <w:rsid w:val="009D117F"/>
    <w:rsid w:val="009D1809"/>
    <w:rsid w:val="009D27C5"/>
    <w:rsid w:val="009D4CA9"/>
    <w:rsid w:val="009D4EBD"/>
    <w:rsid w:val="009D5E1A"/>
    <w:rsid w:val="009D60B7"/>
    <w:rsid w:val="009E0725"/>
    <w:rsid w:val="009E102E"/>
    <w:rsid w:val="009E2468"/>
    <w:rsid w:val="009E24B9"/>
    <w:rsid w:val="009E2BA0"/>
    <w:rsid w:val="009E2DAA"/>
    <w:rsid w:val="009E3920"/>
    <w:rsid w:val="009E3F7B"/>
    <w:rsid w:val="009E4EB8"/>
    <w:rsid w:val="009F2ADC"/>
    <w:rsid w:val="009F2B61"/>
    <w:rsid w:val="009F374A"/>
    <w:rsid w:val="009F385A"/>
    <w:rsid w:val="009F3DF7"/>
    <w:rsid w:val="009F3E93"/>
    <w:rsid w:val="009F3F08"/>
    <w:rsid w:val="009F3FBB"/>
    <w:rsid w:val="009F561B"/>
    <w:rsid w:val="009F5A31"/>
    <w:rsid w:val="009F6674"/>
    <w:rsid w:val="009F6D88"/>
    <w:rsid w:val="009F7693"/>
    <w:rsid w:val="009F7BC9"/>
    <w:rsid w:val="00A00790"/>
    <w:rsid w:val="00A011E2"/>
    <w:rsid w:val="00A012D3"/>
    <w:rsid w:val="00A01CDE"/>
    <w:rsid w:val="00A05201"/>
    <w:rsid w:val="00A1189D"/>
    <w:rsid w:val="00A11A31"/>
    <w:rsid w:val="00A11F10"/>
    <w:rsid w:val="00A12EAD"/>
    <w:rsid w:val="00A1394F"/>
    <w:rsid w:val="00A16273"/>
    <w:rsid w:val="00A16551"/>
    <w:rsid w:val="00A16ACB"/>
    <w:rsid w:val="00A16F2A"/>
    <w:rsid w:val="00A17700"/>
    <w:rsid w:val="00A17AF4"/>
    <w:rsid w:val="00A209D0"/>
    <w:rsid w:val="00A215A0"/>
    <w:rsid w:val="00A215CA"/>
    <w:rsid w:val="00A22735"/>
    <w:rsid w:val="00A22883"/>
    <w:rsid w:val="00A2468C"/>
    <w:rsid w:val="00A24CD6"/>
    <w:rsid w:val="00A25067"/>
    <w:rsid w:val="00A26E85"/>
    <w:rsid w:val="00A27F3F"/>
    <w:rsid w:val="00A322F0"/>
    <w:rsid w:val="00A34886"/>
    <w:rsid w:val="00A34FB6"/>
    <w:rsid w:val="00A40672"/>
    <w:rsid w:val="00A41351"/>
    <w:rsid w:val="00A45DF7"/>
    <w:rsid w:val="00A46C5F"/>
    <w:rsid w:val="00A47711"/>
    <w:rsid w:val="00A47F18"/>
    <w:rsid w:val="00A5042E"/>
    <w:rsid w:val="00A50CF1"/>
    <w:rsid w:val="00A51D78"/>
    <w:rsid w:val="00A52921"/>
    <w:rsid w:val="00A5376C"/>
    <w:rsid w:val="00A53926"/>
    <w:rsid w:val="00A539A8"/>
    <w:rsid w:val="00A53D98"/>
    <w:rsid w:val="00A557EB"/>
    <w:rsid w:val="00A567A0"/>
    <w:rsid w:val="00A5746D"/>
    <w:rsid w:val="00A575EA"/>
    <w:rsid w:val="00A60158"/>
    <w:rsid w:val="00A61202"/>
    <w:rsid w:val="00A62230"/>
    <w:rsid w:val="00A62CB4"/>
    <w:rsid w:val="00A63B95"/>
    <w:rsid w:val="00A6402F"/>
    <w:rsid w:val="00A64F69"/>
    <w:rsid w:val="00A653BA"/>
    <w:rsid w:val="00A659DB"/>
    <w:rsid w:val="00A66264"/>
    <w:rsid w:val="00A66D14"/>
    <w:rsid w:val="00A67D62"/>
    <w:rsid w:val="00A71540"/>
    <w:rsid w:val="00A726F6"/>
    <w:rsid w:val="00A72D41"/>
    <w:rsid w:val="00A73E0B"/>
    <w:rsid w:val="00A74557"/>
    <w:rsid w:val="00A74566"/>
    <w:rsid w:val="00A76821"/>
    <w:rsid w:val="00A76E76"/>
    <w:rsid w:val="00A801D1"/>
    <w:rsid w:val="00A80F1F"/>
    <w:rsid w:val="00A814B9"/>
    <w:rsid w:val="00A81519"/>
    <w:rsid w:val="00A81697"/>
    <w:rsid w:val="00A833D1"/>
    <w:rsid w:val="00A83E04"/>
    <w:rsid w:val="00A911D1"/>
    <w:rsid w:val="00A919C9"/>
    <w:rsid w:val="00A91A49"/>
    <w:rsid w:val="00A91C96"/>
    <w:rsid w:val="00A925A7"/>
    <w:rsid w:val="00A9351E"/>
    <w:rsid w:val="00A93A4E"/>
    <w:rsid w:val="00A93E2F"/>
    <w:rsid w:val="00A947A0"/>
    <w:rsid w:val="00A94F5F"/>
    <w:rsid w:val="00A958E7"/>
    <w:rsid w:val="00A95973"/>
    <w:rsid w:val="00A97199"/>
    <w:rsid w:val="00A97BA8"/>
    <w:rsid w:val="00A97DEC"/>
    <w:rsid w:val="00AA0602"/>
    <w:rsid w:val="00AA158F"/>
    <w:rsid w:val="00AA4F39"/>
    <w:rsid w:val="00AA501E"/>
    <w:rsid w:val="00AA510D"/>
    <w:rsid w:val="00AA6022"/>
    <w:rsid w:val="00AA7438"/>
    <w:rsid w:val="00AB0D2B"/>
    <w:rsid w:val="00AB0D6F"/>
    <w:rsid w:val="00AB2236"/>
    <w:rsid w:val="00AB2A6B"/>
    <w:rsid w:val="00AB544E"/>
    <w:rsid w:val="00AB5FB7"/>
    <w:rsid w:val="00AB6053"/>
    <w:rsid w:val="00AB743A"/>
    <w:rsid w:val="00AC0E76"/>
    <w:rsid w:val="00AC1994"/>
    <w:rsid w:val="00AC2A7D"/>
    <w:rsid w:val="00AC3B2C"/>
    <w:rsid w:val="00AC46C5"/>
    <w:rsid w:val="00AC62C4"/>
    <w:rsid w:val="00AC64E5"/>
    <w:rsid w:val="00AC6B7E"/>
    <w:rsid w:val="00AD086E"/>
    <w:rsid w:val="00AD10A9"/>
    <w:rsid w:val="00AD2D11"/>
    <w:rsid w:val="00AD3649"/>
    <w:rsid w:val="00AD4503"/>
    <w:rsid w:val="00AD5547"/>
    <w:rsid w:val="00AD6938"/>
    <w:rsid w:val="00AD7B3B"/>
    <w:rsid w:val="00AE03CB"/>
    <w:rsid w:val="00AE222D"/>
    <w:rsid w:val="00AE2589"/>
    <w:rsid w:val="00AE2977"/>
    <w:rsid w:val="00AE2E42"/>
    <w:rsid w:val="00AE32C0"/>
    <w:rsid w:val="00AE3356"/>
    <w:rsid w:val="00AE649E"/>
    <w:rsid w:val="00AE6758"/>
    <w:rsid w:val="00AE69B5"/>
    <w:rsid w:val="00AF0C57"/>
    <w:rsid w:val="00AF1CC8"/>
    <w:rsid w:val="00AF22EA"/>
    <w:rsid w:val="00AF4702"/>
    <w:rsid w:val="00AF6032"/>
    <w:rsid w:val="00AF6A09"/>
    <w:rsid w:val="00AF7172"/>
    <w:rsid w:val="00B010A2"/>
    <w:rsid w:val="00B0137D"/>
    <w:rsid w:val="00B02FF6"/>
    <w:rsid w:val="00B04D69"/>
    <w:rsid w:val="00B0532C"/>
    <w:rsid w:val="00B059CB"/>
    <w:rsid w:val="00B05DBB"/>
    <w:rsid w:val="00B06861"/>
    <w:rsid w:val="00B07063"/>
    <w:rsid w:val="00B079EA"/>
    <w:rsid w:val="00B1115F"/>
    <w:rsid w:val="00B1257F"/>
    <w:rsid w:val="00B133CF"/>
    <w:rsid w:val="00B13D46"/>
    <w:rsid w:val="00B161E4"/>
    <w:rsid w:val="00B164F6"/>
    <w:rsid w:val="00B17EF0"/>
    <w:rsid w:val="00B20275"/>
    <w:rsid w:val="00B20485"/>
    <w:rsid w:val="00B20A95"/>
    <w:rsid w:val="00B21FAC"/>
    <w:rsid w:val="00B22C7E"/>
    <w:rsid w:val="00B235DF"/>
    <w:rsid w:val="00B2388B"/>
    <w:rsid w:val="00B23F92"/>
    <w:rsid w:val="00B244E1"/>
    <w:rsid w:val="00B24CE1"/>
    <w:rsid w:val="00B24CF1"/>
    <w:rsid w:val="00B24E5A"/>
    <w:rsid w:val="00B24EC1"/>
    <w:rsid w:val="00B2587C"/>
    <w:rsid w:val="00B26291"/>
    <w:rsid w:val="00B31C05"/>
    <w:rsid w:val="00B3208F"/>
    <w:rsid w:val="00B323B6"/>
    <w:rsid w:val="00B324A8"/>
    <w:rsid w:val="00B32776"/>
    <w:rsid w:val="00B33FDC"/>
    <w:rsid w:val="00B347E3"/>
    <w:rsid w:val="00B35290"/>
    <w:rsid w:val="00B35829"/>
    <w:rsid w:val="00B3677A"/>
    <w:rsid w:val="00B36EAC"/>
    <w:rsid w:val="00B437FB"/>
    <w:rsid w:val="00B4402F"/>
    <w:rsid w:val="00B46191"/>
    <w:rsid w:val="00B4665D"/>
    <w:rsid w:val="00B501B1"/>
    <w:rsid w:val="00B50653"/>
    <w:rsid w:val="00B5073D"/>
    <w:rsid w:val="00B5212A"/>
    <w:rsid w:val="00B52232"/>
    <w:rsid w:val="00B5654D"/>
    <w:rsid w:val="00B57718"/>
    <w:rsid w:val="00B57861"/>
    <w:rsid w:val="00B6010D"/>
    <w:rsid w:val="00B61356"/>
    <w:rsid w:val="00B61947"/>
    <w:rsid w:val="00B63902"/>
    <w:rsid w:val="00B65C3E"/>
    <w:rsid w:val="00B66630"/>
    <w:rsid w:val="00B668F8"/>
    <w:rsid w:val="00B66A01"/>
    <w:rsid w:val="00B66AE9"/>
    <w:rsid w:val="00B67C24"/>
    <w:rsid w:val="00B709A7"/>
    <w:rsid w:val="00B714D1"/>
    <w:rsid w:val="00B729C8"/>
    <w:rsid w:val="00B73673"/>
    <w:rsid w:val="00B7462A"/>
    <w:rsid w:val="00B7483C"/>
    <w:rsid w:val="00B74C9D"/>
    <w:rsid w:val="00B764AD"/>
    <w:rsid w:val="00B76DC9"/>
    <w:rsid w:val="00B772BA"/>
    <w:rsid w:val="00B77439"/>
    <w:rsid w:val="00B779C7"/>
    <w:rsid w:val="00B77DE2"/>
    <w:rsid w:val="00B812DC"/>
    <w:rsid w:val="00B815EE"/>
    <w:rsid w:val="00B8187E"/>
    <w:rsid w:val="00B85B4E"/>
    <w:rsid w:val="00B85BA8"/>
    <w:rsid w:val="00B85ED5"/>
    <w:rsid w:val="00B91123"/>
    <w:rsid w:val="00B940B2"/>
    <w:rsid w:val="00B96FB3"/>
    <w:rsid w:val="00BA15F3"/>
    <w:rsid w:val="00BA3FC1"/>
    <w:rsid w:val="00BA434F"/>
    <w:rsid w:val="00BA61CC"/>
    <w:rsid w:val="00BA64A3"/>
    <w:rsid w:val="00BA6611"/>
    <w:rsid w:val="00BA6704"/>
    <w:rsid w:val="00BA67B7"/>
    <w:rsid w:val="00BA72F7"/>
    <w:rsid w:val="00BA7491"/>
    <w:rsid w:val="00BA7838"/>
    <w:rsid w:val="00BB034A"/>
    <w:rsid w:val="00BB037C"/>
    <w:rsid w:val="00BB0BD4"/>
    <w:rsid w:val="00BB0CDC"/>
    <w:rsid w:val="00BB1971"/>
    <w:rsid w:val="00BB2492"/>
    <w:rsid w:val="00BB3A05"/>
    <w:rsid w:val="00BB4616"/>
    <w:rsid w:val="00BB56DE"/>
    <w:rsid w:val="00BB5D0D"/>
    <w:rsid w:val="00BB624B"/>
    <w:rsid w:val="00BB6714"/>
    <w:rsid w:val="00BC004E"/>
    <w:rsid w:val="00BC3F2E"/>
    <w:rsid w:val="00BC54C7"/>
    <w:rsid w:val="00BC581C"/>
    <w:rsid w:val="00BC60BB"/>
    <w:rsid w:val="00BC61D3"/>
    <w:rsid w:val="00BC67C2"/>
    <w:rsid w:val="00BC7DD8"/>
    <w:rsid w:val="00BC7F49"/>
    <w:rsid w:val="00BD1F72"/>
    <w:rsid w:val="00BD4482"/>
    <w:rsid w:val="00BD4616"/>
    <w:rsid w:val="00BD5715"/>
    <w:rsid w:val="00BD6130"/>
    <w:rsid w:val="00BD61C2"/>
    <w:rsid w:val="00BD6C1C"/>
    <w:rsid w:val="00BD7D53"/>
    <w:rsid w:val="00BE00A8"/>
    <w:rsid w:val="00BE01DC"/>
    <w:rsid w:val="00BE0C66"/>
    <w:rsid w:val="00BE0CFC"/>
    <w:rsid w:val="00BE0DE0"/>
    <w:rsid w:val="00BE35B8"/>
    <w:rsid w:val="00BE4209"/>
    <w:rsid w:val="00BE7164"/>
    <w:rsid w:val="00BE71DA"/>
    <w:rsid w:val="00BE7927"/>
    <w:rsid w:val="00BE7EC4"/>
    <w:rsid w:val="00BE7EEC"/>
    <w:rsid w:val="00BE7F0A"/>
    <w:rsid w:val="00BF0B3F"/>
    <w:rsid w:val="00BF12BB"/>
    <w:rsid w:val="00BF14E1"/>
    <w:rsid w:val="00BF1B1C"/>
    <w:rsid w:val="00BF2B07"/>
    <w:rsid w:val="00BF2F80"/>
    <w:rsid w:val="00BF3FB4"/>
    <w:rsid w:val="00BF5CCA"/>
    <w:rsid w:val="00BF605B"/>
    <w:rsid w:val="00BF63CF"/>
    <w:rsid w:val="00BF7701"/>
    <w:rsid w:val="00BF7B69"/>
    <w:rsid w:val="00C004B4"/>
    <w:rsid w:val="00C008D7"/>
    <w:rsid w:val="00C00993"/>
    <w:rsid w:val="00C012DE"/>
    <w:rsid w:val="00C01714"/>
    <w:rsid w:val="00C01F95"/>
    <w:rsid w:val="00C04122"/>
    <w:rsid w:val="00C05888"/>
    <w:rsid w:val="00C05CA0"/>
    <w:rsid w:val="00C07C5F"/>
    <w:rsid w:val="00C07E52"/>
    <w:rsid w:val="00C07F16"/>
    <w:rsid w:val="00C1092C"/>
    <w:rsid w:val="00C12B2F"/>
    <w:rsid w:val="00C12DC9"/>
    <w:rsid w:val="00C138B4"/>
    <w:rsid w:val="00C150A6"/>
    <w:rsid w:val="00C17963"/>
    <w:rsid w:val="00C2184E"/>
    <w:rsid w:val="00C21A2D"/>
    <w:rsid w:val="00C21B80"/>
    <w:rsid w:val="00C254B5"/>
    <w:rsid w:val="00C26A07"/>
    <w:rsid w:val="00C270A0"/>
    <w:rsid w:val="00C27196"/>
    <w:rsid w:val="00C32C97"/>
    <w:rsid w:val="00C347E3"/>
    <w:rsid w:val="00C34A48"/>
    <w:rsid w:val="00C3565B"/>
    <w:rsid w:val="00C37981"/>
    <w:rsid w:val="00C40769"/>
    <w:rsid w:val="00C42E94"/>
    <w:rsid w:val="00C43EF2"/>
    <w:rsid w:val="00C452E7"/>
    <w:rsid w:val="00C457CE"/>
    <w:rsid w:val="00C46A19"/>
    <w:rsid w:val="00C470BE"/>
    <w:rsid w:val="00C47AE3"/>
    <w:rsid w:val="00C5025D"/>
    <w:rsid w:val="00C5091C"/>
    <w:rsid w:val="00C50DFB"/>
    <w:rsid w:val="00C516CA"/>
    <w:rsid w:val="00C51A28"/>
    <w:rsid w:val="00C527EC"/>
    <w:rsid w:val="00C52B47"/>
    <w:rsid w:val="00C546F2"/>
    <w:rsid w:val="00C5578A"/>
    <w:rsid w:val="00C5641E"/>
    <w:rsid w:val="00C56B81"/>
    <w:rsid w:val="00C571FF"/>
    <w:rsid w:val="00C576B7"/>
    <w:rsid w:val="00C5778C"/>
    <w:rsid w:val="00C609B9"/>
    <w:rsid w:val="00C61A81"/>
    <w:rsid w:val="00C630E7"/>
    <w:rsid w:val="00C63CAC"/>
    <w:rsid w:val="00C64331"/>
    <w:rsid w:val="00C64EB6"/>
    <w:rsid w:val="00C65CF8"/>
    <w:rsid w:val="00C660EF"/>
    <w:rsid w:val="00C67F2A"/>
    <w:rsid w:val="00C70F96"/>
    <w:rsid w:val="00C71060"/>
    <w:rsid w:val="00C71C99"/>
    <w:rsid w:val="00C74465"/>
    <w:rsid w:val="00C74560"/>
    <w:rsid w:val="00C74816"/>
    <w:rsid w:val="00C7755D"/>
    <w:rsid w:val="00C77FC3"/>
    <w:rsid w:val="00C80A33"/>
    <w:rsid w:val="00C81C88"/>
    <w:rsid w:val="00C835DD"/>
    <w:rsid w:val="00C84171"/>
    <w:rsid w:val="00C84F0A"/>
    <w:rsid w:val="00C85B3E"/>
    <w:rsid w:val="00C85DF6"/>
    <w:rsid w:val="00C86CBC"/>
    <w:rsid w:val="00C90BA5"/>
    <w:rsid w:val="00C92716"/>
    <w:rsid w:val="00C939D1"/>
    <w:rsid w:val="00C94854"/>
    <w:rsid w:val="00C9502C"/>
    <w:rsid w:val="00C962AC"/>
    <w:rsid w:val="00C967F7"/>
    <w:rsid w:val="00CA0648"/>
    <w:rsid w:val="00CA0684"/>
    <w:rsid w:val="00CA130F"/>
    <w:rsid w:val="00CA1386"/>
    <w:rsid w:val="00CA13A3"/>
    <w:rsid w:val="00CA17F3"/>
    <w:rsid w:val="00CA4B4A"/>
    <w:rsid w:val="00CA4BCB"/>
    <w:rsid w:val="00CA5CC0"/>
    <w:rsid w:val="00CA621E"/>
    <w:rsid w:val="00CA6664"/>
    <w:rsid w:val="00CA7188"/>
    <w:rsid w:val="00CA75FF"/>
    <w:rsid w:val="00CA784B"/>
    <w:rsid w:val="00CB104A"/>
    <w:rsid w:val="00CB24DA"/>
    <w:rsid w:val="00CB4996"/>
    <w:rsid w:val="00CB5A47"/>
    <w:rsid w:val="00CB65E5"/>
    <w:rsid w:val="00CB66C1"/>
    <w:rsid w:val="00CB6D5F"/>
    <w:rsid w:val="00CC076F"/>
    <w:rsid w:val="00CC1282"/>
    <w:rsid w:val="00CC18B7"/>
    <w:rsid w:val="00CC234C"/>
    <w:rsid w:val="00CC4DD0"/>
    <w:rsid w:val="00CC4E14"/>
    <w:rsid w:val="00CC5D92"/>
    <w:rsid w:val="00CC66F9"/>
    <w:rsid w:val="00CC7771"/>
    <w:rsid w:val="00CC7C55"/>
    <w:rsid w:val="00CD0190"/>
    <w:rsid w:val="00CD05A5"/>
    <w:rsid w:val="00CD33E0"/>
    <w:rsid w:val="00CD4348"/>
    <w:rsid w:val="00CD46B3"/>
    <w:rsid w:val="00CD4736"/>
    <w:rsid w:val="00CD4A5A"/>
    <w:rsid w:val="00CD63DC"/>
    <w:rsid w:val="00CD6550"/>
    <w:rsid w:val="00CD6600"/>
    <w:rsid w:val="00CD6E7C"/>
    <w:rsid w:val="00CD74B8"/>
    <w:rsid w:val="00CE0DBD"/>
    <w:rsid w:val="00CE1D71"/>
    <w:rsid w:val="00CE3269"/>
    <w:rsid w:val="00CE6363"/>
    <w:rsid w:val="00CE66ED"/>
    <w:rsid w:val="00CE797A"/>
    <w:rsid w:val="00CF1019"/>
    <w:rsid w:val="00CF12F9"/>
    <w:rsid w:val="00CF1488"/>
    <w:rsid w:val="00CF50D3"/>
    <w:rsid w:val="00CF55CA"/>
    <w:rsid w:val="00CF76D2"/>
    <w:rsid w:val="00CF7DC0"/>
    <w:rsid w:val="00D00167"/>
    <w:rsid w:val="00D0084B"/>
    <w:rsid w:val="00D01BF8"/>
    <w:rsid w:val="00D02540"/>
    <w:rsid w:val="00D0258A"/>
    <w:rsid w:val="00D02B46"/>
    <w:rsid w:val="00D02FAF"/>
    <w:rsid w:val="00D04470"/>
    <w:rsid w:val="00D05AE4"/>
    <w:rsid w:val="00D05DEB"/>
    <w:rsid w:val="00D05E83"/>
    <w:rsid w:val="00D05EB5"/>
    <w:rsid w:val="00D06363"/>
    <w:rsid w:val="00D0652F"/>
    <w:rsid w:val="00D07522"/>
    <w:rsid w:val="00D0762A"/>
    <w:rsid w:val="00D07FDB"/>
    <w:rsid w:val="00D11519"/>
    <w:rsid w:val="00D11C27"/>
    <w:rsid w:val="00D11C64"/>
    <w:rsid w:val="00D122DA"/>
    <w:rsid w:val="00D12F08"/>
    <w:rsid w:val="00D1423C"/>
    <w:rsid w:val="00D14406"/>
    <w:rsid w:val="00D151E2"/>
    <w:rsid w:val="00D153D5"/>
    <w:rsid w:val="00D178F4"/>
    <w:rsid w:val="00D21934"/>
    <w:rsid w:val="00D227EE"/>
    <w:rsid w:val="00D228F1"/>
    <w:rsid w:val="00D25A25"/>
    <w:rsid w:val="00D27D4B"/>
    <w:rsid w:val="00D3120C"/>
    <w:rsid w:val="00D33CAB"/>
    <w:rsid w:val="00D33D3E"/>
    <w:rsid w:val="00D36178"/>
    <w:rsid w:val="00D37356"/>
    <w:rsid w:val="00D428A8"/>
    <w:rsid w:val="00D4555E"/>
    <w:rsid w:val="00D45939"/>
    <w:rsid w:val="00D464E9"/>
    <w:rsid w:val="00D47166"/>
    <w:rsid w:val="00D473D3"/>
    <w:rsid w:val="00D52BBA"/>
    <w:rsid w:val="00D53D08"/>
    <w:rsid w:val="00D55125"/>
    <w:rsid w:val="00D55AC8"/>
    <w:rsid w:val="00D566B7"/>
    <w:rsid w:val="00D56CEC"/>
    <w:rsid w:val="00D57B3A"/>
    <w:rsid w:val="00D60AFD"/>
    <w:rsid w:val="00D61AD3"/>
    <w:rsid w:val="00D62421"/>
    <w:rsid w:val="00D63345"/>
    <w:rsid w:val="00D63FA9"/>
    <w:rsid w:val="00D64046"/>
    <w:rsid w:val="00D641E5"/>
    <w:rsid w:val="00D64A7C"/>
    <w:rsid w:val="00D652F3"/>
    <w:rsid w:val="00D65B3E"/>
    <w:rsid w:val="00D66CD6"/>
    <w:rsid w:val="00D67AC4"/>
    <w:rsid w:val="00D704D8"/>
    <w:rsid w:val="00D71E19"/>
    <w:rsid w:val="00D72737"/>
    <w:rsid w:val="00D732BF"/>
    <w:rsid w:val="00D7481A"/>
    <w:rsid w:val="00D75796"/>
    <w:rsid w:val="00D76BFA"/>
    <w:rsid w:val="00D773DB"/>
    <w:rsid w:val="00D7752D"/>
    <w:rsid w:val="00D77E3F"/>
    <w:rsid w:val="00D8046A"/>
    <w:rsid w:val="00D80606"/>
    <w:rsid w:val="00D80B72"/>
    <w:rsid w:val="00D80F18"/>
    <w:rsid w:val="00D816FE"/>
    <w:rsid w:val="00D82C52"/>
    <w:rsid w:val="00D83061"/>
    <w:rsid w:val="00D84AC4"/>
    <w:rsid w:val="00D87998"/>
    <w:rsid w:val="00D900C0"/>
    <w:rsid w:val="00D9080B"/>
    <w:rsid w:val="00D92791"/>
    <w:rsid w:val="00D95351"/>
    <w:rsid w:val="00D96E79"/>
    <w:rsid w:val="00D9743B"/>
    <w:rsid w:val="00DA14D4"/>
    <w:rsid w:val="00DA19CF"/>
    <w:rsid w:val="00DA2979"/>
    <w:rsid w:val="00DA51BA"/>
    <w:rsid w:val="00DA59B2"/>
    <w:rsid w:val="00DA59E8"/>
    <w:rsid w:val="00DB01F4"/>
    <w:rsid w:val="00DB0980"/>
    <w:rsid w:val="00DB0EC7"/>
    <w:rsid w:val="00DB10D8"/>
    <w:rsid w:val="00DB1354"/>
    <w:rsid w:val="00DB2147"/>
    <w:rsid w:val="00DB2DB9"/>
    <w:rsid w:val="00DB3B1D"/>
    <w:rsid w:val="00DB3D6C"/>
    <w:rsid w:val="00DB5038"/>
    <w:rsid w:val="00DB626F"/>
    <w:rsid w:val="00DB68B8"/>
    <w:rsid w:val="00DC018D"/>
    <w:rsid w:val="00DC0D4D"/>
    <w:rsid w:val="00DC4081"/>
    <w:rsid w:val="00DC4EEC"/>
    <w:rsid w:val="00DC617B"/>
    <w:rsid w:val="00DC7219"/>
    <w:rsid w:val="00DC73CB"/>
    <w:rsid w:val="00DD0429"/>
    <w:rsid w:val="00DD0A13"/>
    <w:rsid w:val="00DD1756"/>
    <w:rsid w:val="00DD266F"/>
    <w:rsid w:val="00DD2E2C"/>
    <w:rsid w:val="00DD3A55"/>
    <w:rsid w:val="00DD4419"/>
    <w:rsid w:val="00DD4434"/>
    <w:rsid w:val="00DD4A32"/>
    <w:rsid w:val="00DD58CB"/>
    <w:rsid w:val="00DD59EF"/>
    <w:rsid w:val="00DD5CE3"/>
    <w:rsid w:val="00DD601A"/>
    <w:rsid w:val="00DD609E"/>
    <w:rsid w:val="00DD7A7A"/>
    <w:rsid w:val="00DE09B1"/>
    <w:rsid w:val="00DE0EA2"/>
    <w:rsid w:val="00DE1036"/>
    <w:rsid w:val="00DE1B26"/>
    <w:rsid w:val="00DE2F44"/>
    <w:rsid w:val="00DE33B7"/>
    <w:rsid w:val="00DE6B79"/>
    <w:rsid w:val="00DF1577"/>
    <w:rsid w:val="00DF1E73"/>
    <w:rsid w:val="00DF29C9"/>
    <w:rsid w:val="00DF3F62"/>
    <w:rsid w:val="00DF452B"/>
    <w:rsid w:val="00DF4B6D"/>
    <w:rsid w:val="00DF6702"/>
    <w:rsid w:val="00DF6B53"/>
    <w:rsid w:val="00E00EFE"/>
    <w:rsid w:val="00E012C2"/>
    <w:rsid w:val="00E01FB1"/>
    <w:rsid w:val="00E020E3"/>
    <w:rsid w:val="00E03D7B"/>
    <w:rsid w:val="00E03FDE"/>
    <w:rsid w:val="00E065BC"/>
    <w:rsid w:val="00E07C54"/>
    <w:rsid w:val="00E10B67"/>
    <w:rsid w:val="00E116C4"/>
    <w:rsid w:val="00E12B07"/>
    <w:rsid w:val="00E152CE"/>
    <w:rsid w:val="00E15799"/>
    <w:rsid w:val="00E1593C"/>
    <w:rsid w:val="00E16CB8"/>
    <w:rsid w:val="00E20022"/>
    <w:rsid w:val="00E22505"/>
    <w:rsid w:val="00E2299A"/>
    <w:rsid w:val="00E22A38"/>
    <w:rsid w:val="00E22E7D"/>
    <w:rsid w:val="00E23653"/>
    <w:rsid w:val="00E23B08"/>
    <w:rsid w:val="00E23DE0"/>
    <w:rsid w:val="00E250F5"/>
    <w:rsid w:val="00E25C55"/>
    <w:rsid w:val="00E27619"/>
    <w:rsid w:val="00E30D14"/>
    <w:rsid w:val="00E311B7"/>
    <w:rsid w:val="00E311F1"/>
    <w:rsid w:val="00E31B6C"/>
    <w:rsid w:val="00E31CB3"/>
    <w:rsid w:val="00E3318E"/>
    <w:rsid w:val="00E3370B"/>
    <w:rsid w:val="00E344E5"/>
    <w:rsid w:val="00E3614C"/>
    <w:rsid w:val="00E36550"/>
    <w:rsid w:val="00E36B1C"/>
    <w:rsid w:val="00E373D6"/>
    <w:rsid w:val="00E377E4"/>
    <w:rsid w:val="00E41731"/>
    <w:rsid w:val="00E41D0E"/>
    <w:rsid w:val="00E42C37"/>
    <w:rsid w:val="00E43804"/>
    <w:rsid w:val="00E446A4"/>
    <w:rsid w:val="00E45881"/>
    <w:rsid w:val="00E464F8"/>
    <w:rsid w:val="00E46A73"/>
    <w:rsid w:val="00E46C76"/>
    <w:rsid w:val="00E475DF"/>
    <w:rsid w:val="00E5021D"/>
    <w:rsid w:val="00E516DC"/>
    <w:rsid w:val="00E51FE1"/>
    <w:rsid w:val="00E5221C"/>
    <w:rsid w:val="00E52957"/>
    <w:rsid w:val="00E53E34"/>
    <w:rsid w:val="00E54401"/>
    <w:rsid w:val="00E6219D"/>
    <w:rsid w:val="00E639DC"/>
    <w:rsid w:val="00E65495"/>
    <w:rsid w:val="00E655CC"/>
    <w:rsid w:val="00E656E2"/>
    <w:rsid w:val="00E6711A"/>
    <w:rsid w:val="00E70007"/>
    <w:rsid w:val="00E72B19"/>
    <w:rsid w:val="00E730C5"/>
    <w:rsid w:val="00E7400E"/>
    <w:rsid w:val="00E74342"/>
    <w:rsid w:val="00E75416"/>
    <w:rsid w:val="00E77A4E"/>
    <w:rsid w:val="00E807C7"/>
    <w:rsid w:val="00E814D3"/>
    <w:rsid w:val="00E820BC"/>
    <w:rsid w:val="00E821A6"/>
    <w:rsid w:val="00E8313E"/>
    <w:rsid w:val="00E834E0"/>
    <w:rsid w:val="00E84708"/>
    <w:rsid w:val="00E85FA9"/>
    <w:rsid w:val="00E870B0"/>
    <w:rsid w:val="00E872CE"/>
    <w:rsid w:val="00E873A5"/>
    <w:rsid w:val="00E87938"/>
    <w:rsid w:val="00E909DC"/>
    <w:rsid w:val="00E91869"/>
    <w:rsid w:val="00E91E49"/>
    <w:rsid w:val="00E923B3"/>
    <w:rsid w:val="00E93FD5"/>
    <w:rsid w:val="00E94203"/>
    <w:rsid w:val="00E944E0"/>
    <w:rsid w:val="00E95459"/>
    <w:rsid w:val="00E954A1"/>
    <w:rsid w:val="00E95713"/>
    <w:rsid w:val="00E95A36"/>
    <w:rsid w:val="00E9637F"/>
    <w:rsid w:val="00E96F52"/>
    <w:rsid w:val="00E9733F"/>
    <w:rsid w:val="00EA0FA5"/>
    <w:rsid w:val="00EA1667"/>
    <w:rsid w:val="00EA1EA4"/>
    <w:rsid w:val="00EA2149"/>
    <w:rsid w:val="00EA32D7"/>
    <w:rsid w:val="00EA33BA"/>
    <w:rsid w:val="00EA475B"/>
    <w:rsid w:val="00EA50B9"/>
    <w:rsid w:val="00EA5D40"/>
    <w:rsid w:val="00EA5F3C"/>
    <w:rsid w:val="00EA7665"/>
    <w:rsid w:val="00EA7EEC"/>
    <w:rsid w:val="00EA7F04"/>
    <w:rsid w:val="00EB181C"/>
    <w:rsid w:val="00EB2DD6"/>
    <w:rsid w:val="00EB4821"/>
    <w:rsid w:val="00EB5CD1"/>
    <w:rsid w:val="00EB6F80"/>
    <w:rsid w:val="00EB7C80"/>
    <w:rsid w:val="00EC002B"/>
    <w:rsid w:val="00EC0ABA"/>
    <w:rsid w:val="00EC10B2"/>
    <w:rsid w:val="00EC1AF6"/>
    <w:rsid w:val="00EC220F"/>
    <w:rsid w:val="00EC3360"/>
    <w:rsid w:val="00EC3386"/>
    <w:rsid w:val="00EC3538"/>
    <w:rsid w:val="00EC4CCD"/>
    <w:rsid w:val="00ED0B1F"/>
    <w:rsid w:val="00ED0BF9"/>
    <w:rsid w:val="00ED10F4"/>
    <w:rsid w:val="00ED2505"/>
    <w:rsid w:val="00ED2DE5"/>
    <w:rsid w:val="00ED33D8"/>
    <w:rsid w:val="00ED3B93"/>
    <w:rsid w:val="00ED5E8D"/>
    <w:rsid w:val="00ED731C"/>
    <w:rsid w:val="00ED7721"/>
    <w:rsid w:val="00EE0FDA"/>
    <w:rsid w:val="00EE1CB0"/>
    <w:rsid w:val="00EE553A"/>
    <w:rsid w:val="00EE58A6"/>
    <w:rsid w:val="00EE5C00"/>
    <w:rsid w:val="00EE6652"/>
    <w:rsid w:val="00EE6EE2"/>
    <w:rsid w:val="00EE7BD1"/>
    <w:rsid w:val="00EF0588"/>
    <w:rsid w:val="00EF160B"/>
    <w:rsid w:val="00EF2B52"/>
    <w:rsid w:val="00EF4F0D"/>
    <w:rsid w:val="00EF7290"/>
    <w:rsid w:val="00EF78BF"/>
    <w:rsid w:val="00F00340"/>
    <w:rsid w:val="00F00C65"/>
    <w:rsid w:val="00F01740"/>
    <w:rsid w:val="00F044FD"/>
    <w:rsid w:val="00F04DE7"/>
    <w:rsid w:val="00F06B5F"/>
    <w:rsid w:val="00F101F1"/>
    <w:rsid w:val="00F102BA"/>
    <w:rsid w:val="00F10BFD"/>
    <w:rsid w:val="00F11C82"/>
    <w:rsid w:val="00F12FF5"/>
    <w:rsid w:val="00F133F9"/>
    <w:rsid w:val="00F14273"/>
    <w:rsid w:val="00F1521D"/>
    <w:rsid w:val="00F15B2D"/>
    <w:rsid w:val="00F17641"/>
    <w:rsid w:val="00F2033B"/>
    <w:rsid w:val="00F219EE"/>
    <w:rsid w:val="00F22CFB"/>
    <w:rsid w:val="00F23003"/>
    <w:rsid w:val="00F30C0B"/>
    <w:rsid w:val="00F320E7"/>
    <w:rsid w:val="00F3523C"/>
    <w:rsid w:val="00F35887"/>
    <w:rsid w:val="00F437C1"/>
    <w:rsid w:val="00F43959"/>
    <w:rsid w:val="00F478FB"/>
    <w:rsid w:val="00F511F5"/>
    <w:rsid w:val="00F51E6C"/>
    <w:rsid w:val="00F53EE6"/>
    <w:rsid w:val="00F5579D"/>
    <w:rsid w:val="00F55C68"/>
    <w:rsid w:val="00F55D3E"/>
    <w:rsid w:val="00F56888"/>
    <w:rsid w:val="00F56956"/>
    <w:rsid w:val="00F57D57"/>
    <w:rsid w:val="00F62917"/>
    <w:rsid w:val="00F650BA"/>
    <w:rsid w:val="00F65538"/>
    <w:rsid w:val="00F7058C"/>
    <w:rsid w:val="00F714B9"/>
    <w:rsid w:val="00F71D8F"/>
    <w:rsid w:val="00F733AE"/>
    <w:rsid w:val="00F736CF"/>
    <w:rsid w:val="00F73FE1"/>
    <w:rsid w:val="00F7420C"/>
    <w:rsid w:val="00F7446C"/>
    <w:rsid w:val="00F748C4"/>
    <w:rsid w:val="00F74EB5"/>
    <w:rsid w:val="00F756EE"/>
    <w:rsid w:val="00F76061"/>
    <w:rsid w:val="00F76BFB"/>
    <w:rsid w:val="00F81420"/>
    <w:rsid w:val="00F81467"/>
    <w:rsid w:val="00F814B4"/>
    <w:rsid w:val="00F81894"/>
    <w:rsid w:val="00F825CD"/>
    <w:rsid w:val="00F82B18"/>
    <w:rsid w:val="00F82DE5"/>
    <w:rsid w:val="00F848D8"/>
    <w:rsid w:val="00F84FB4"/>
    <w:rsid w:val="00F852B2"/>
    <w:rsid w:val="00F85792"/>
    <w:rsid w:val="00F85806"/>
    <w:rsid w:val="00F86C7D"/>
    <w:rsid w:val="00F87A7B"/>
    <w:rsid w:val="00F91110"/>
    <w:rsid w:val="00F91CAB"/>
    <w:rsid w:val="00F91E68"/>
    <w:rsid w:val="00F92011"/>
    <w:rsid w:val="00F92C2E"/>
    <w:rsid w:val="00F92C38"/>
    <w:rsid w:val="00F939E2"/>
    <w:rsid w:val="00F952C4"/>
    <w:rsid w:val="00F952E1"/>
    <w:rsid w:val="00F954DC"/>
    <w:rsid w:val="00F968A3"/>
    <w:rsid w:val="00FA033F"/>
    <w:rsid w:val="00FA3788"/>
    <w:rsid w:val="00FA4E51"/>
    <w:rsid w:val="00FA5613"/>
    <w:rsid w:val="00FA5A70"/>
    <w:rsid w:val="00FA6DD9"/>
    <w:rsid w:val="00FA7A3D"/>
    <w:rsid w:val="00FA7DB0"/>
    <w:rsid w:val="00FB0E99"/>
    <w:rsid w:val="00FB25C5"/>
    <w:rsid w:val="00FB2EAD"/>
    <w:rsid w:val="00FB46FC"/>
    <w:rsid w:val="00FB4D98"/>
    <w:rsid w:val="00FB558E"/>
    <w:rsid w:val="00FB6803"/>
    <w:rsid w:val="00FB6F26"/>
    <w:rsid w:val="00FB7964"/>
    <w:rsid w:val="00FB7A3C"/>
    <w:rsid w:val="00FC1C9F"/>
    <w:rsid w:val="00FC1D7C"/>
    <w:rsid w:val="00FC276E"/>
    <w:rsid w:val="00FC45C5"/>
    <w:rsid w:val="00FC4E0D"/>
    <w:rsid w:val="00FC5C6B"/>
    <w:rsid w:val="00FC5D63"/>
    <w:rsid w:val="00FC5DC0"/>
    <w:rsid w:val="00FC7474"/>
    <w:rsid w:val="00FD0901"/>
    <w:rsid w:val="00FD0ED4"/>
    <w:rsid w:val="00FD1DAF"/>
    <w:rsid w:val="00FD1EEF"/>
    <w:rsid w:val="00FD22F1"/>
    <w:rsid w:val="00FD4004"/>
    <w:rsid w:val="00FD4F42"/>
    <w:rsid w:val="00FE1B5E"/>
    <w:rsid w:val="00FE2573"/>
    <w:rsid w:val="00FE3157"/>
    <w:rsid w:val="00FE3C70"/>
    <w:rsid w:val="00FE4177"/>
    <w:rsid w:val="00FE4BE6"/>
    <w:rsid w:val="00FE67E8"/>
    <w:rsid w:val="00FE766B"/>
    <w:rsid w:val="00FF00E7"/>
    <w:rsid w:val="00FF011E"/>
    <w:rsid w:val="00FF05AF"/>
    <w:rsid w:val="00FF0E5E"/>
    <w:rsid w:val="00FF1467"/>
    <w:rsid w:val="00FF1554"/>
    <w:rsid w:val="00FF3F61"/>
    <w:rsid w:val="00F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49F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14449F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14449F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14449F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14449F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14449F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14449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14449F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14449F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14449F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4449F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14449F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14449F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14449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4449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4449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4449F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4449F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4449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14449F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4449F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14449F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4449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14449F"/>
    <w:rPr>
      <w:b/>
      <w:bCs/>
      <w:lang w:val="sv-SE"/>
    </w:rPr>
  </w:style>
  <w:style w:type="character" w:styleId="Betoning">
    <w:name w:val="Emphasis"/>
    <w:uiPriority w:val="20"/>
    <w:semiHidden/>
    <w:rsid w:val="0014449F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14449F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14449F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14449F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14449F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14449F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4449F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14449F"/>
    <w:rPr>
      <w:i/>
      <w:iCs/>
      <w:lang w:val="sv-SE"/>
    </w:rPr>
  </w:style>
  <w:style w:type="character" w:styleId="Starkbetoning">
    <w:name w:val="Intense Emphasis"/>
    <w:uiPriority w:val="21"/>
    <w:semiHidden/>
    <w:rsid w:val="0014449F"/>
    <w:rPr>
      <w:b/>
      <w:bCs/>
      <w:lang w:val="sv-SE"/>
    </w:rPr>
  </w:style>
  <w:style w:type="character" w:styleId="Diskretreferens">
    <w:name w:val="Subtle Reference"/>
    <w:uiPriority w:val="31"/>
    <w:semiHidden/>
    <w:rsid w:val="0014449F"/>
    <w:rPr>
      <w:smallCaps/>
      <w:lang w:val="sv-SE"/>
    </w:rPr>
  </w:style>
  <w:style w:type="character" w:styleId="Starkreferens">
    <w:name w:val="Intense Reference"/>
    <w:uiPriority w:val="32"/>
    <w:semiHidden/>
    <w:rsid w:val="0014449F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14449F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14449F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14449F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14449F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14449F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14449F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14449F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4449F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4449F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144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14449F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14449F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14449F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14449F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14449F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14449F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14449F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14449F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14449F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14449F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14449F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14449F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14449F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14449F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14449F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14449F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14449F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14449F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14449F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14449F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14449F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14449F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14449F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14449F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14449F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14449F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14449F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14449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14449F"/>
  </w:style>
  <w:style w:type="character" w:customStyle="1" w:styleId="DatumChar">
    <w:name w:val="Datum Char"/>
    <w:basedOn w:val="Standardstycketeckensnitt"/>
    <w:link w:val="Datum"/>
    <w:uiPriority w:val="99"/>
    <w:semiHidden/>
    <w:rsid w:val="0014449F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14449F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14449F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14449F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14449F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14449F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14449F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14449F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4449F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14449F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14449F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14449F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14449F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14449F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14449F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14449F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14449F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14449F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14449F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14449F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14449F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4449F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4449F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4449F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4449F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4449F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4449F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4449F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4449F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4449F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14449F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14449F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14449F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14449F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14449F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14449F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14449F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14449F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14449F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14449F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14449F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14449F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14449F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14449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4449F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4449F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4449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4449F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14449F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14449F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14449F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14449F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14449F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14449F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14449F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14449F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14449F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14449F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14449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14449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14449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14449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14449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14449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14449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14449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14449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14449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14449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14449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14449F"/>
  </w:style>
  <w:style w:type="table" w:styleId="Ljuslista">
    <w:name w:val="Light List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1444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14449F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1444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14449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14449F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14449F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14449F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14449F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14449F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14449F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14449F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14449F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14449F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14449F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14449F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14449F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14449F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14449F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14449F"/>
    <w:rPr>
      <w:lang w:val="sv-SE"/>
    </w:rPr>
  </w:style>
  <w:style w:type="table" w:customStyle="1" w:styleId="GridTable1Light">
    <w:name w:val="Grid Table 1 Light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14449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14449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14449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14449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14449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14449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14449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14449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14449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14449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14449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14449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14449F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14449F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14449F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14449F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14449F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14449F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14449F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49F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14449F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14449F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14449F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14449F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14449F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14449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14449F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14449F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14449F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4449F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14449F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14449F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14449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4449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4449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4449F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4449F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4449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14449F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4449F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14449F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4449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14449F"/>
    <w:rPr>
      <w:b/>
      <w:bCs/>
      <w:lang w:val="sv-SE"/>
    </w:rPr>
  </w:style>
  <w:style w:type="character" w:styleId="Betoning">
    <w:name w:val="Emphasis"/>
    <w:uiPriority w:val="20"/>
    <w:semiHidden/>
    <w:rsid w:val="0014449F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14449F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14449F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14449F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14449F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14449F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4449F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14449F"/>
    <w:rPr>
      <w:i/>
      <w:iCs/>
      <w:lang w:val="sv-SE"/>
    </w:rPr>
  </w:style>
  <w:style w:type="character" w:styleId="Starkbetoning">
    <w:name w:val="Intense Emphasis"/>
    <w:uiPriority w:val="21"/>
    <w:semiHidden/>
    <w:rsid w:val="0014449F"/>
    <w:rPr>
      <w:b/>
      <w:bCs/>
      <w:lang w:val="sv-SE"/>
    </w:rPr>
  </w:style>
  <w:style w:type="character" w:styleId="Diskretreferens">
    <w:name w:val="Subtle Reference"/>
    <w:uiPriority w:val="31"/>
    <w:semiHidden/>
    <w:rsid w:val="0014449F"/>
    <w:rPr>
      <w:smallCaps/>
      <w:lang w:val="sv-SE"/>
    </w:rPr>
  </w:style>
  <w:style w:type="character" w:styleId="Starkreferens">
    <w:name w:val="Intense Reference"/>
    <w:uiPriority w:val="32"/>
    <w:semiHidden/>
    <w:rsid w:val="0014449F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14449F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14449F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14449F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14449F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14449F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14449F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14449F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4449F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4449F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144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14449F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14449F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14449F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14449F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14449F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14449F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14449F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14449F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14449F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14449F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14449F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14449F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14449F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14449F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14449F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14449F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14449F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14449F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14449F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14449F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14449F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14449F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14449F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14449F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14449F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14449F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14449F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14449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14449F"/>
  </w:style>
  <w:style w:type="character" w:customStyle="1" w:styleId="DatumChar">
    <w:name w:val="Datum Char"/>
    <w:basedOn w:val="Standardstycketeckensnitt"/>
    <w:link w:val="Datum"/>
    <w:uiPriority w:val="99"/>
    <w:semiHidden/>
    <w:rsid w:val="0014449F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14449F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14449F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14449F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14449F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14449F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14449F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14449F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4449F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14449F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14449F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14449F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14449F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14449F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14449F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14449F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14449F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14449F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14449F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14449F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14449F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4449F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4449F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4449F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4449F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4449F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4449F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4449F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4449F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4449F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14449F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14449F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14449F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14449F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14449F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14449F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14449F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14449F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14449F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14449F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14449F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14449F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14449F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14449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4449F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4449F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4449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4449F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14449F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14449F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14449F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14449F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14449F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14449F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14449F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14449F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14449F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14449F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14449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14449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14449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14449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14449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14449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14449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14449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14449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14449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14449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14449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14449F"/>
  </w:style>
  <w:style w:type="table" w:styleId="Ljuslista">
    <w:name w:val="Light List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14449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1444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14449F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1444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14449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1444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14449F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14449F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14449F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14449F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14449F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14449F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14449F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14449F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14449F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14449F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14449F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14449F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14449F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14449F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14449F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14449F"/>
    <w:rPr>
      <w:lang w:val="sv-SE"/>
    </w:rPr>
  </w:style>
  <w:style w:type="table" w:customStyle="1" w:styleId="GridTable1Light">
    <w:name w:val="Grid Table 1 Light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14449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14449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14449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14449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14449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14449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14449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14449F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14449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14449F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14449F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14449F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14449F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14449F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14449F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14449F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14449F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14449F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14449F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14449F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14449F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14449F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 Sjöberg</dc:creator>
  <cp:lastModifiedBy>Fei Sjöberg</cp:lastModifiedBy>
  <cp:revision>2</cp:revision>
  <dcterms:created xsi:type="dcterms:W3CDTF">2017-04-07T07:08:00Z</dcterms:created>
  <dcterms:modified xsi:type="dcterms:W3CDTF">2017-04-07T07:18:00Z</dcterms:modified>
</cp:coreProperties>
</file>